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5A92" w:rsidRDefault="00B75A92" w:rsidP="00B75A92">
      <w:pPr>
        <w:spacing w:line="240" w:lineRule="auto"/>
        <w:jc w:val="both"/>
        <w:rPr>
          <w:b/>
          <w:sz w:val="24"/>
          <w:szCs w:val="20"/>
          <w:lang w:val="en-US"/>
        </w:rPr>
      </w:pPr>
      <w:proofErr w:type="gramStart"/>
      <w:r>
        <w:rPr>
          <w:b/>
          <w:sz w:val="24"/>
          <w:szCs w:val="20"/>
          <w:lang w:val="en-US"/>
        </w:rPr>
        <w:t>S</w:t>
      </w:r>
      <w:r w:rsidR="006566FB">
        <w:rPr>
          <w:b/>
          <w:sz w:val="24"/>
          <w:szCs w:val="20"/>
          <w:lang w:val="en-US"/>
        </w:rPr>
        <w:t>2</w:t>
      </w:r>
      <w:r w:rsidR="007B5FE7">
        <w:rPr>
          <w:b/>
          <w:sz w:val="24"/>
          <w:szCs w:val="20"/>
          <w:lang w:val="en-US"/>
        </w:rPr>
        <w:t xml:space="preserve"> Table</w:t>
      </w:r>
      <w:r>
        <w:rPr>
          <w:b/>
          <w:sz w:val="24"/>
          <w:szCs w:val="20"/>
          <w:lang w:val="en-US"/>
        </w:rPr>
        <w:t>.</w:t>
      </w:r>
      <w:proofErr w:type="gramEnd"/>
      <w:r w:rsidRPr="0052012B">
        <w:rPr>
          <w:b/>
          <w:sz w:val="24"/>
          <w:szCs w:val="20"/>
          <w:lang w:val="en-US"/>
        </w:rPr>
        <w:t xml:space="preserve"> </w:t>
      </w:r>
      <w:r w:rsidR="007B5FE7">
        <w:rPr>
          <w:b/>
          <w:sz w:val="24"/>
          <w:szCs w:val="20"/>
          <w:lang w:val="en-US"/>
        </w:rPr>
        <w:t xml:space="preserve"> </w:t>
      </w:r>
      <w:r w:rsidR="00D6500A">
        <w:rPr>
          <w:b/>
          <w:sz w:val="24"/>
          <w:szCs w:val="20"/>
          <w:lang w:val="en-US"/>
        </w:rPr>
        <w:t>Antibody combinations used for FACS analysis and sorting (see S1 table for clone and supplier details)</w:t>
      </w:r>
    </w:p>
    <w:tbl>
      <w:tblPr>
        <w:tblStyle w:val="TableGrid"/>
        <w:tblW w:w="10799" w:type="dxa"/>
        <w:tblLook w:val="04A0" w:firstRow="1" w:lastRow="0" w:firstColumn="1" w:lastColumn="0" w:noHBand="0" w:noVBand="1"/>
      </w:tblPr>
      <w:tblGrid>
        <w:gridCol w:w="2670"/>
        <w:gridCol w:w="2670"/>
        <w:gridCol w:w="3238"/>
        <w:gridCol w:w="2221"/>
      </w:tblGrid>
      <w:tr w:rsidR="00093951" w:rsidRPr="005E1D50" w:rsidTr="005E1D50">
        <w:tc>
          <w:tcPr>
            <w:tcW w:w="2670" w:type="dxa"/>
          </w:tcPr>
          <w:p w:rsidR="00093951" w:rsidRPr="005E1D50" w:rsidRDefault="00093951" w:rsidP="00B75A92">
            <w:pPr>
              <w:jc w:val="both"/>
              <w:rPr>
                <w:b/>
                <w:sz w:val="20"/>
                <w:szCs w:val="20"/>
                <w:lang w:val="en-US"/>
              </w:rPr>
            </w:pPr>
            <w:r w:rsidRPr="005E1D50">
              <w:rPr>
                <w:b/>
                <w:sz w:val="20"/>
                <w:szCs w:val="20"/>
                <w:lang w:val="en-US"/>
              </w:rPr>
              <w:t>Panel (refers to Figure no.)</w:t>
            </w:r>
          </w:p>
        </w:tc>
        <w:tc>
          <w:tcPr>
            <w:tcW w:w="2670" w:type="dxa"/>
          </w:tcPr>
          <w:p w:rsidR="00093951" w:rsidRPr="005E1D50" w:rsidRDefault="00093951" w:rsidP="00D6500A">
            <w:pPr>
              <w:jc w:val="both"/>
              <w:rPr>
                <w:b/>
                <w:sz w:val="20"/>
                <w:szCs w:val="20"/>
                <w:lang w:val="en-US"/>
              </w:rPr>
            </w:pPr>
            <w:r w:rsidRPr="005E1D50">
              <w:rPr>
                <w:b/>
                <w:sz w:val="20"/>
                <w:szCs w:val="20"/>
                <w:lang w:val="en-US"/>
              </w:rPr>
              <w:t>Identified Populations</w:t>
            </w:r>
          </w:p>
        </w:tc>
        <w:tc>
          <w:tcPr>
            <w:tcW w:w="3238" w:type="dxa"/>
          </w:tcPr>
          <w:p w:rsidR="00093951" w:rsidRPr="005E1D50" w:rsidRDefault="00093951" w:rsidP="00D6500A">
            <w:pPr>
              <w:jc w:val="both"/>
              <w:rPr>
                <w:b/>
                <w:sz w:val="20"/>
                <w:szCs w:val="20"/>
                <w:lang w:val="en-US"/>
              </w:rPr>
            </w:pPr>
            <w:r w:rsidRPr="005E1D50">
              <w:rPr>
                <w:b/>
                <w:sz w:val="20"/>
                <w:szCs w:val="20"/>
                <w:lang w:val="en-US"/>
              </w:rPr>
              <w:t>Primary Antibody/conjugate</w:t>
            </w:r>
          </w:p>
        </w:tc>
        <w:tc>
          <w:tcPr>
            <w:tcW w:w="2221" w:type="dxa"/>
          </w:tcPr>
          <w:p w:rsidR="00093951" w:rsidRPr="005E1D50" w:rsidRDefault="00093951" w:rsidP="00D6500A">
            <w:pPr>
              <w:jc w:val="both"/>
              <w:rPr>
                <w:b/>
                <w:sz w:val="20"/>
                <w:szCs w:val="20"/>
                <w:lang w:val="en-US"/>
              </w:rPr>
            </w:pPr>
            <w:r w:rsidRPr="005E1D50">
              <w:rPr>
                <w:b/>
                <w:sz w:val="20"/>
                <w:szCs w:val="20"/>
                <w:lang w:val="en-US"/>
              </w:rPr>
              <w:t>Secondary Antibody/conjugate</w:t>
            </w:r>
          </w:p>
        </w:tc>
      </w:tr>
      <w:tr w:rsidR="00093951" w:rsidRPr="005E1D50" w:rsidTr="005E1D50">
        <w:trPr>
          <w:trHeight w:val="354"/>
        </w:trPr>
        <w:tc>
          <w:tcPr>
            <w:tcW w:w="2670" w:type="dxa"/>
          </w:tcPr>
          <w:p w:rsidR="00093951" w:rsidRPr="005E1D50" w:rsidRDefault="00093951" w:rsidP="005E1D50">
            <w:pPr>
              <w:rPr>
                <w:sz w:val="20"/>
                <w:szCs w:val="20"/>
                <w:lang w:val="en-US"/>
              </w:rPr>
            </w:pPr>
            <w:r w:rsidRPr="005E1D50">
              <w:rPr>
                <w:sz w:val="20"/>
                <w:szCs w:val="20"/>
                <w:lang w:val="en-US"/>
              </w:rPr>
              <w:t>Total BM, spleen and thymus cells (Fig. 1B)</w:t>
            </w:r>
          </w:p>
        </w:tc>
        <w:tc>
          <w:tcPr>
            <w:tcW w:w="2670" w:type="dxa"/>
          </w:tcPr>
          <w:p w:rsidR="00093951" w:rsidRPr="005E1D50" w:rsidRDefault="00093951" w:rsidP="005E1D50">
            <w:pPr>
              <w:rPr>
                <w:sz w:val="20"/>
                <w:szCs w:val="20"/>
                <w:lang w:val="en-US"/>
              </w:rPr>
            </w:pPr>
            <w:r w:rsidRPr="005E1D50">
              <w:rPr>
                <w:i/>
                <w:sz w:val="20"/>
                <w:szCs w:val="20"/>
                <w:lang w:val="en-US"/>
              </w:rPr>
              <w:t xml:space="preserve">Runx1 </w:t>
            </w:r>
            <w:r w:rsidRPr="005E1D50">
              <w:rPr>
                <w:sz w:val="20"/>
                <w:szCs w:val="20"/>
                <w:lang w:val="en-US"/>
              </w:rPr>
              <w:t>P1-GFP and P2-hCD4 expression in unfractionated BM, spleen and thymus</w:t>
            </w:r>
          </w:p>
        </w:tc>
        <w:tc>
          <w:tcPr>
            <w:tcW w:w="3238" w:type="dxa"/>
          </w:tcPr>
          <w:p w:rsidR="00093951" w:rsidRPr="005E1D50" w:rsidRDefault="00093951" w:rsidP="005E1D50">
            <w:pPr>
              <w:rPr>
                <w:sz w:val="20"/>
                <w:szCs w:val="20"/>
                <w:lang w:val="en-US"/>
              </w:rPr>
            </w:pPr>
            <w:r w:rsidRPr="005E1D50">
              <w:rPr>
                <w:sz w:val="20"/>
                <w:szCs w:val="20"/>
                <w:lang w:val="en-US"/>
              </w:rPr>
              <w:t>Anti-human CD4/</w:t>
            </w:r>
            <w:r w:rsidR="005E1D50" w:rsidRPr="005E1D50">
              <w:rPr>
                <w:sz w:val="20"/>
                <w:szCs w:val="20"/>
                <w:lang w:val="en-US"/>
              </w:rPr>
              <w:t>PE Alexa Fluor 610</w:t>
            </w:r>
          </w:p>
        </w:tc>
        <w:tc>
          <w:tcPr>
            <w:tcW w:w="2221" w:type="dxa"/>
          </w:tcPr>
          <w:p w:rsidR="00093951" w:rsidRPr="005E1D50" w:rsidRDefault="00093951" w:rsidP="005E1D50">
            <w:pPr>
              <w:rPr>
                <w:sz w:val="20"/>
                <w:szCs w:val="20"/>
                <w:lang w:val="en-US"/>
              </w:rPr>
            </w:pPr>
          </w:p>
        </w:tc>
      </w:tr>
      <w:tr w:rsidR="00093951" w:rsidRPr="005E1D50" w:rsidTr="005E1D50">
        <w:trPr>
          <w:trHeight w:val="354"/>
        </w:trPr>
        <w:tc>
          <w:tcPr>
            <w:tcW w:w="2670" w:type="dxa"/>
          </w:tcPr>
          <w:p w:rsidR="00093951" w:rsidRPr="005E1D50" w:rsidRDefault="00093951" w:rsidP="005E1D50">
            <w:pPr>
              <w:rPr>
                <w:sz w:val="20"/>
                <w:szCs w:val="20"/>
                <w:lang w:val="en-US"/>
              </w:rPr>
            </w:pPr>
            <w:r w:rsidRPr="005E1D50">
              <w:rPr>
                <w:sz w:val="20"/>
                <w:szCs w:val="20"/>
                <w:lang w:val="en-US"/>
              </w:rPr>
              <w:t>B</w:t>
            </w:r>
            <w:r w:rsidR="00047738">
              <w:rPr>
                <w:sz w:val="20"/>
                <w:szCs w:val="20"/>
                <w:lang w:val="en-US"/>
              </w:rPr>
              <w:t>M Ery cells (Fig. 2</w:t>
            </w:r>
            <w:r w:rsidR="00585322">
              <w:rPr>
                <w:sz w:val="20"/>
                <w:szCs w:val="20"/>
                <w:lang w:val="en-US"/>
              </w:rPr>
              <w:t xml:space="preserve">A-B, </w:t>
            </w:r>
            <w:r w:rsidR="00047738">
              <w:rPr>
                <w:sz w:val="20"/>
                <w:szCs w:val="20"/>
                <w:lang w:val="en-US"/>
              </w:rPr>
              <w:t xml:space="preserve">7E, </w:t>
            </w:r>
            <w:r w:rsidR="00585322">
              <w:rPr>
                <w:sz w:val="20"/>
                <w:szCs w:val="20"/>
                <w:lang w:val="en-US"/>
              </w:rPr>
              <w:t>S1A</w:t>
            </w:r>
            <w:r w:rsidRPr="005E1D50">
              <w:rPr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2670" w:type="dxa"/>
          </w:tcPr>
          <w:p w:rsidR="00093951" w:rsidRPr="005E1D50" w:rsidRDefault="005E1D50" w:rsidP="005E1D50">
            <w:pPr>
              <w:rPr>
                <w:sz w:val="20"/>
                <w:szCs w:val="20"/>
                <w:lang w:val="en-US"/>
              </w:rPr>
            </w:pPr>
            <w:r w:rsidRPr="005E1D50">
              <w:rPr>
                <w:sz w:val="20"/>
                <w:szCs w:val="20"/>
                <w:lang w:val="en-US"/>
              </w:rPr>
              <w:t>ProE</w:t>
            </w:r>
          </w:p>
          <w:p w:rsidR="005E1D50" w:rsidRPr="005E1D50" w:rsidRDefault="005E1D50" w:rsidP="005E1D50">
            <w:pPr>
              <w:rPr>
                <w:sz w:val="20"/>
                <w:szCs w:val="20"/>
                <w:lang w:val="en-US"/>
              </w:rPr>
            </w:pPr>
            <w:r w:rsidRPr="005E1D50">
              <w:rPr>
                <w:sz w:val="20"/>
                <w:szCs w:val="20"/>
                <w:lang w:val="en-US"/>
              </w:rPr>
              <w:t>EryA</w:t>
            </w:r>
          </w:p>
          <w:p w:rsidR="005E1D50" w:rsidRPr="005E1D50" w:rsidRDefault="005E1D50" w:rsidP="005E1D50">
            <w:pPr>
              <w:rPr>
                <w:sz w:val="20"/>
                <w:szCs w:val="20"/>
                <w:lang w:val="en-US"/>
              </w:rPr>
            </w:pPr>
            <w:r w:rsidRPr="005E1D50">
              <w:rPr>
                <w:sz w:val="20"/>
                <w:szCs w:val="20"/>
                <w:lang w:val="en-US"/>
              </w:rPr>
              <w:t>EryB</w:t>
            </w:r>
          </w:p>
          <w:p w:rsidR="005E1D50" w:rsidRPr="005E1D50" w:rsidRDefault="005E1D50" w:rsidP="005E1D50">
            <w:pPr>
              <w:rPr>
                <w:sz w:val="20"/>
                <w:szCs w:val="20"/>
                <w:lang w:val="en-US"/>
              </w:rPr>
            </w:pPr>
            <w:r w:rsidRPr="005E1D50">
              <w:rPr>
                <w:sz w:val="20"/>
                <w:szCs w:val="20"/>
                <w:lang w:val="en-US"/>
              </w:rPr>
              <w:t>EryC</w:t>
            </w:r>
          </w:p>
        </w:tc>
        <w:tc>
          <w:tcPr>
            <w:tcW w:w="3238" w:type="dxa"/>
          </w:tcPr>
          <w:p w:rsidR="00093951" w:rsidRPr="005E1D50" w:rsidRDefault="00093951" w:rsidP="005E1D50">
            <w:pPr>
              <w:rPr>
                <w:sz w:val="20"/>
                <w:szCs w:val="20"/>
                <w:lang w:val="en-US"/>
              </w:rPr>
            </w:pPr>
            <w:r w:rsidRPr="005E1D50">
              <w:rPr>
                <w:sz w:val="20"/>
                <w:szCs w:val="20"/>
                <w:lang w:val="en-US"/>
              </w:rPr>
              <w:t>Anti-mouse CD71/</w:t>
            </w:r>
            <w:r w:rsidR="005E1D50">
              <w:rPr>
                <w:sz w:val="20"/>
                <w:szCs w:val="20"/>
                <w:lang w:val="en-US"/>
              </w:rPr>
              <w:t>Biotin</w:t>
            </w:r>
          </w:p>
          <w:p w:rsidR="00093951" w:rsidRPr="005E1D50" w:rsidRDefault="00093951" w:rsidP="005E1D50">
            <w:pPr>
              <w:rPr>
                <w:sz w:val="20"/>
                <w:szCs w:val="20"/>
                <w:lang w:val="en-US"/>
              </w:rPr>
            </w:pPr>
            <w:r w:rsidRPr="005E1D50">
              <w:rPr>
                <w:sz w:val="20"/>
                <w:szCs w:val="20"/>
                <w:lang w:val="en-US"/>
              </w:rPr>
              <w:t>Anti-mouse Ter119/</w:t>
            </w:r>
            <w:r w:rsidR="005E1D50">
              <w:rPr>
                <w:sz w:val="20"/>
                <w:szCs w:val="20"/>
                <w:lang w:val="en-US"/>
              </w:rPr>
              <w:t>PE</w:t>
            </w:r>
          </w:p>
          <w:p w:rsidR="00093951" w:rsidRPr="005E1D50" w:rsidRDefault="00093951" w:rsidP="005E1D50">
            <w:pPr>
              <w:rPr>
                <w:sz w:val="20"/>
                <w:szCs w:val="20"/>
                <w:lang w:val="en-US"/>
              </w:rPr>
            </w:pPr>
            <w:r w:rsidRPr="005E1D50">
              <w:rPr>
                <w:sz w:val="20"/>
                <w:szCs w:val="20"/>
                <w:lang w:val="en-US"/>
              </w:rPr>
              <w:t>Anti-human CD4/</w:t>
            </w:r>
            <w:r w:rsidR="005E1D50">
              <w:rPr>
                <w:sz w:val="20"/>
                <w:szCs w:val="20"/>
                <w:lang w:val="en-US"/>
              </w:rPr>
              <w:t>PE Alexa Fluor 610</w:t>
            </w:r>
          </w:p>
        </w:tc>
        <w:tc>
          <w:tcPr>
            <w:tcW w:w="2221" w:type="dxa"/>
          </w:tcPr>
          <w:p w:rsidR="00093951" w:rsidRPr="005E1D50" w:rsidRDefault="005E1D50" w:rsidP="005E1D5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treptavidin/PE Cy7</w:t>
            </w:r>
          </w:p>
        </w:tc>
      </w:tr>
      <w:tr w:rsidR="00093951" w:rsidRPr="005E1D50" w:rsidTr="005E1D50">
        <w:tc>
          <w:tcPr>
            <w:tcW w:w="2670" w:type="dxa"/>
          </w:tcPr>
          <w:p w:rsidR="00093951" w:rsidRPr="005E1D50" w:rsidRDefault="00047738" w:rsidP="005E1D5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M GM cells (Fig. 2</w:t>
            </w:r>
            <w:r w:rsidR="00585322">
              <w:rPr>
                <w:sz w:val="20"/>
                <w:szCs w:val="20"/>
                <w:lang w:val="en-US"/>
              </w:rPr>
              <w:t>C-D, S1B</w:t>
            </w:r>
            <w:r>
              <w:rPr>
                <w:sz w:val="20"/>
                <w:szCs w:val="20"/>
                <w:lang w:val="en-US"/>
              </w:rPr>
              <w:t>, S10A</w:t>
            </w:r>
            <w:r w:rsidR="00093951" w:rsidRPr="005E1D50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670" w:type="dxa"/>
          </w:tcPr>
          <w:p w:rsidR="00093951" w:rsidRPr="005E1D50" w:rsidRDefault="005E1D50" w:rsidP="005E1D50">
            <w:pPr>
              <w:rPr>
                <w:sz w:val="20"/>
                <w:szCs w:val="20"/>
                <w:lang w:val="en-US"/>
              </w:rPr>
            </w:pPr>
            <w:r w:rsidRPr="005E1D50">
              <w:rPr>
                <w:sz w:val="20"/>
                <w:szCs w:val="20"/>
                <w:lang w:val="en-US"/>
              </w:rPr>
              <w:t>CD11b+ Gr1 high</w:t>
            </w:r>
          </w:p>
          <w:p w:rsidR="005E1D50" w:rsidRPr="005E1D50" w:rsidRDefault="005E1D50" w:rsidP="005E1D50">
            <w:pPr>
              <w:rPr>
                <w:sz w:val="20"/>
                <w:szCs w:val="20"/>
                <w:lang w:val="en-US"/>
              </w:rPr>
            </w:pPr>
            <w:r w:rsidRPr="005E1D50">
              <w:rPr>
                <w:sz w:val="20"/>
                <w:szCs w:val="20"/>
                <w:lang w:val="en-US"/>
              </w:rPr>
              <w:t>CD11b+ Gr1-/low</w:t>
            </w:r>
          </w:p>
          <w:p w:rsidR="005E1D50" w:rsidRPr="005E1D50" w:rsidRDefault="005E1D50" w:rsidP="005E1D50">
            <w:pPr>
              <w:rPr>
                <w:sz w:val="20"/>
                <w:szCs w:val="20"/>
                <w:lang w:val="en-US"/>
              </w:rPr>
            </w:pPr>
            <w:r w:rsidRPr="005E1D50">
              <w:rPr>
                <w:sz w:val="20"/>
                <w:szCs w:val="20"/>
                <w:lang w:val="en-US"/>
              </w:rPr>
              <w:t>CD11b+ F4/80+</w:t>
            </w:r>
          </w:p>
        </w:tc>
        <w:tc>
          <w:tcPr>
            <w:tcW w:w="3238" w:type="dxa"/>
          </w:tcPr>
          <w:p w:rsidR="00093951" w:rsidRPr="005E1D50" w:rsidRDefault="00093951" w:rsidP="005E1D50">
            <w:pPr>
              <w:rPr>
                <w:sz w:val="20"/>
                <w:szCs w:val="20"/>
                <w:lang w:val="en-US"/>
              </w:rPr>
            </w:pPr>
            <w:r w:rsidRPr="005E1D50">
              <w:rPr>
                <w:sz w:val="20"/>
                <w:szCs w:val="20"/>
                <w:lang w:val="en-US"/>
              </w:rPr>
              <w:t>Anti-mouse CD11B/</w:t>
            </w:r>
            <w:r w:rsidR="005E1D50">
              <w:rPr>
                <w:sz w:val="20"/>
                <w:szCs w:val="20"/>
                <w:lang w:val="en-US"/>
              </w:rPr>
              <w:t>APC</w:t>
            </w:r>
          </w:p>
          <w:p w:rsidR="00093951" w:rsidRPr="005E1D50" w:rsidRDefault="00093951" w:rsidP="005E1D50">
            <w:pPr>
              <w:rPr>
                <w:sz w:val="20"/>
                <w:szCs w:val="20"/>
                <w:lang w:val="en-US"/>
              </w:rPr>
            </w:pPr>
            <w:r w:rsidRPr="005E1D50">
              <w:rPr>
                <w:sz w:val="20"/>
                <w:szCs w:val="20"/>
                <w:lang w:val="en-US"/>
              </w:rPr>
              <w:t>Anti-mouse Gr1/</w:t>
            </w:r>
            <w:r w:rsidR="005E1D50">
              <w:rPr>
                <w:sz w:val="20"/>
                <w:szCs w:val="20"/>
                <w:lang w:val="en-US"/>
              </w:rPr>
              <w:t>PE Cy7</w:t>
            </w:r>
          </w:p>
          <w:p w:rsidR="00093951" w:rsidRPr="005E1D50" w:rsidRDefault="00093951" w:rsidP="005E1D50">
            <w:pPr>
              <w:rPr>
                <w:sz w:val="20"/>
                <w:szCs w:val="20"/>
                <w:lang w:val="en-US"/>
              </w:rPr>
            </w:pPr>
            <w:r w:rsidRPr="005E1D50">
              <w:rPr>
                <w:sz w:val="20"/>
                <w:szCs w:val="20"/>
                <w:lang w:val="en-US"/>
              </w:rPr>
              <w:t>Anti-mouse F4/80/</w:t>
            </w:r>
            <w:r w:rsidR="005E1D50">
              <w:rPr>
                <w:sz w:val="20"/>
                <w:szCs w:val="20"/>
                <w:lang w:val="en-US"/>
              </w:rPr>
              <w:t>PE</w:t>
            </w:r>
          </w:p>
          <w:p w:rsidR="00093951" w:rsidRPr="005E1D50" w:rsidRDefault="00093951" w:rsidP="005E1D50">
            <w:pPr>
              <w:rPr>
                <w:sz w:val="20"/>
                <w:szCs w:val="20"/>
                <w:lang w:val="en-US"/>
              </w:rPr>
            </w:pPr>
            <w:r w:rsidRPr="005E1D50">
              <w:rPr>
                <w:sz w:val="20"/>
                <w:szCs w:val="20"/>
                <w:lang w:val="en-US"/>
              </w:rPr>
              <w:t>Anti-human CD4/</w:t>
            </w:r>
            <w:r w:rsidR="005E1D50">
              <w:rPr>
                <w:sz w:val="20"/>
                <w:szCs w:val="20"/>
                <w:lang w:val="en-US"/>
              </w:rPr>
              <w:t>PE Alexa Fluor 610</w:t>
            </w:r>
          </w:p>
        </w:tc>
        <w:tc>
          <w:tcPr>
            <w:tcW w:w="2221" w:type="dxa"/>
          </w:tcPr>
          <w:p w:rsidR="00093951" w:rsidRPr="005E1D50" w:rsidRDefault="00093951" w:rsidP="005E1D50">
            <w:pPr>
              <w:rPr>
                <w:sz w:val="20"/>
                <w:szCs w:val="20"/>
                <w:lang w:val="en-US"/>
              </w:rPr>
            </w:pPr>
          </w:p>
        </w:tc>
      </w:tr>
      <w:tr w:rsidR="00093951" w:rsidRPr="005E1D50" w:rsidTr="005E1D50">
        <w:tc>
          <w:tcPr>
            <w:tcW w:w="2670" w:type="dxa"/>
          </w:tcPr>
          <w:p w:rsidR="00093951" w:rsidRPr="005E1D50" w:rsidRDefault="00047738" w:rsidP="0004773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M and Spleen B cells (Fig. 2</w:t>
            </w:r>
            <w:r w:rsidR="00093951" w:rsidRPr="005E1D50">
              <w:rPr>
                <w:sz w:val="20"/>
                <w:szCs w:val="20"/>
                <w:lang w:val="en-US"/>
              </w:rPr>
              <w:t>E-H, S1C-D</w:t>
            </w:r>
            <w:r>
              <w:rPr>
                <w:sz w:val="20"/>
                <w:szCs w:val="20"/>
                <w:lang w:val="en-US"/>
              </w:rPr>
              <w:t>, S10B-C</w:t>
            </w:r>
            <w:r w:rsidR="00093951" w:rsidRPr="005E1D50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670" w:type="dxa"/>
          </w:tcPr>
          <w:p w:rsidR="00093951" w:rsidRPr="005E1D50" w:rsidRDefault="005E1D50" w:rsidP="005E1D50">
            <w:pPr>
              <w:rPr>
                <w:sz w:val="20"/>
                <w:szCs w:val="20"/>
                <w:lang w:val="en-US"/>
              </w:rPr>
            </w:pPr>
            <w:r w:rsidRPr="005E1D50">
              <w:rPr>
                <w:sz w:val="20"/>
                <w:szCs w:val="20"/>
                <w:lang w:val="en-US"/>
              </w:rPr>
              <w:t>Pre-Pro-B</w:t>
            </w:r>
          </w:p>
          <w:p w:rsidR="005E1D50" w:rsidRPr="005E1D50" w:rsidRDefault="005E1D50" w:rsidP="005E1D50">
            <w:pPr>
              <w:rPr>
                <w:sz w:val="20"/>
                <w:szCs w:val="20"/>
                <w:lang w:val="en-US"/>
              </w:rPr>
            </w:pPr>
            <w:r w:rsidRPr="005E1D50">
              <w:rPr>
                <w:sz w:val="20"/>
                <w:szCs w:val="20"/>
                <w:lang w:val="en-US"/>
              </w:rPr>
              <w:t>Pro-B</w:t>
            </w:r>
          </w:p>
          <w:p w:rsidR="005E1D50" w:rsidRPr="005E1D50" w:rsidRDefault="005E1D50" w:rsidP="005E1D50">
            <w:pPr>
              <w:rPr>
                <w:sz w:val="20"/>
                <w:szCs w:val="20"/>
                <w:lang w:val="en-US"/>
              </w:rPr>
            </w:pPr>
            <w:r w:rsidRPr="005E1D50">
              <w:rPr>
                <w:sz w:val="20"/>
                <w:szCs w:val="20"/>
                <w:lang w:val="en-US"/>
              </w:rPr>
              <w:t>Pre-B</w:t>
            </w:r>
          </w:p>
          <w:p w:rsidR="005E1D50" w:rsidRPr="005E1D50" w:rsidRDefault="005E1D50" w:rsidP="005E1D50">
            <w:pPr>
              <w:rPr>
                <w:sz w:val="20"/>
                <w:szCs w:val="20"/>
                <w:lang w:val="en-US"/>
              </w:rPr>
            </w:pPr>
            <w:r w:rsidRPr="005E1D50">
              <w:rPr>
                <w:sz w:val="20"/>
                <w:szCs w:val="20"/>
                <w:lang w:val="en-US"/>
              </w:rPr>
              <w:t>Immature B</w:t>
            </w:r>
          </w:p>
          <w:p w:rsidR="005E1D50" w:rsidRPr="005E1D50" w:rsidRDefault="005E1D50" w:rsidP="005E1D50">
            <w:pPr>
              <w:rPr>
                <w:sz w:val="20"/>
                <w:szCs w:val="20"/>
                <w:lang w:val="en-US"/>
              </w:rPr>
            </w:pPr>
            <w:r w:rsidRPr="005E1D50">
              <w:rPr>
                <w:sz w:val="20"/>
                <w:szCs w:val="20"/>
                <w:lang w:val="en-US"/>
              </w:rPr>
              <w:t>Mature B</w:t>
            </w:r>
          </w:p>
        </w:tc>
        <w:tc>
          <w:tcPr>
            <w:tcW w:w="3238" w:type="dxa"/>
          </w:tcPr>
          <w:p w:rsidR="00093951" w:rsidRPr="005E1D50" w:rsidRDefault="00093951" w:rsidP="005E1D50">
            <w:pPr>
              <w:rPr>
                <w:sz w:val="20"/>
                <w:szCs w:val="20"/>
                <w:lang w:val="en-US"/>
              </w:rPr>
            </w:pPr>
            <w:r w:rsidRPr="005E1D50">
              <w:rPr>
                <w:sz w:val="20"/>
                <w:szCs w:val="20"/>
                <w:lang w:val="en-US"/>
              </w:rPr>
              <w:t>Anti-mouse CD11B/</w:t>
            </w:r>
            <w:r w:rsidR="005E1D50">
              <w:rPr>
                <w:sz w:val="20"/>
                <w:szCs w:val="20"/>
                <w:lang w:val="en-US"/>
              </w:rPr>
              <w:t>PE</w:t>
            </w:r>
          </w:p>
          <w:p w:rsidR="00093951" w:rsidRPr="005E1D50" w:rsidRDefault="00093951" w:rsidP="005E1D50">
            <w:pPr>
              <w:rPr>
                <w:sz w:val="20"/>
                <w:szCs w:val="20"/>
                <w:lang w:val="en-US"/>
              </w:rPr>
            </w:pPr>
            <w:r w:rsidRPr="005E1D50">
              <w:rPr>
                <w:sz w:val="20"/>
                <w:szCs w:val="20"/>
                <w:lang w:val="en-US"/>
              </w:rPr>
              <w:t>Anti-mouse CD3</w:t>
            </w:r>
            <w:r w:rsidR="00986DA1">
              <w:rPr>
                <w:sz w:val="20"/>
                <w:szCs w:val="20"/>
                <w:lang w:val="en-US"/>
              </w:rPr>
              <w:t>Ε</w:t>
            </w:r>
            <w:r w:rsidRPr="005E1D50">
              <w:rPr>
                <w:sz w:val="20"/>
                <w:szCs w:val="20"/>
                <w:lang w:val="en-US"/>
              </w:rPr>
              <w:t>/</w:t>
            </w:r>
            <w:r w:rsidR="005E1D50">
              <w:rPr>
                <w:sz w:val="20"/>
                <w:szCs w:val="20"/>
                <w:lang w:val="en-US"/>
              </w:rPr>
              <w:t>PE</w:t>
            </w:r>
          </w:p>
          <w:p w:rsidR="00093951" w:rsidRPr="005E1D50" w:rsidRDefault="00093951" w:rsidP="005E1D50">
            <w:pPr>
              <w:rPr>
                <w:sz w:val="20"/>
                <w:szCs w:val="20"/>
                <w:lang w:val="en-US"/>
              </w:rPr>
            </w:pPr>
            <w:r w:rsidRPr="005E1D50">
              <w:rPr>
                <w:sz w:val="20"/>
                <w:szCs w:val="20"/>
                <w:lang w:val="en-US"/>
              </w:rPr>
              <w:t>Anti-mouse TER119/</w:t>
            </w:r>
            <w:r w:rsidR="005E1D50">
              <w:rPr>
                <w:sz w:val="20"/>
                <w:szCs w:val="20"/>
                <w:lang w:val="en-US"/>
              </w:rPr>
              <w:t>PE</w:t>
            </w:r>
          </w:p>
          <w:p w:rsidR="00093951" w:rsidRPr="005E1D50" w:rsidRDefault="00093951" w:rsidP="005E1D50">
            <w:pPr>
              <w:rPr>
                <w:sz w:val="20"/>
                <w:szCs w:val="20"/>
                <w:lang w:val="en-US"/>
              </w:rPr>
            </w:pPr>
            <w:r w:rsidRPr="005E1D50">
              <w:rPr>
                <w:sz w:val="20"/>
                <w:szCs w:val="20"/>
                <w:lang w:val="en-US"/>
              </w:rPr>
              <w:t>Anti-mouse B220/</w:t>
            </w:r>
            <w:proofErr w:type="spellStart"/>
            <w:r w:rsidR="005E1D50">
              <w:rPr>
                <w:sz w:val="20"/>
                <w:szCs w:val="20"/>
                <w:lang w:val="en-US"/>
              </w:rPr>
              <w:t>eFluor</w:t>
            </w:r>
            <w:proofErr w:type="spellEnd"/>
            <w:r w:rsidR="005E1D50">
              <w:rPr>
                <w:sz w:val="20"/>
                <w:szCs w:val="20"/>
                <w:lang w:val="en-US"/>
              </w:rPr>
              <w:t xml:space="preserve"> 450</w:t>
            </w:r>
          </w:p>
          <w:p w:rsidR="00093951" w:rsidRPr="005E1D50" w:rsidRDefault="00093951" w:rsidP="005E1D50">
            <w:pPr>
              <w:rPr>
                <w:sz w:val="20"/>
                <w:szCs w:val="20"/>
                <w:lang w:val="en-US"/>
              </w:rPr>
            </w:pPr>
            <w:r w:rsidRPr="005E1D50">
              <w:rPr>
                <w:sz w:val="20"/>
                <w:szCs w:val="20"/>
                <w:lang w:val="en-US"/>
              </w:rPr>
              <w:t>Anti-mouse C-KIT/</w:t>
            </w:r>
            <w:r w:rsidR="005E1D50">
              <w:rPr>
                <w:sz w:val="20"/>
                <w:szCs w:val="20"/>
                <w:lang w:val="en-US"/>
              </w:rPr>
              <w:t xml:space="preserve">APC </w:t>
            </w:r>
            <w:proofErr w:type="spellStart"/>
            <w:r w:rsidR="005E1D50">
              <w:rPr>
                <w:sz w:val="20"/>
                <w:szCs w:val="20"/>
                <w:lang w:val="en-US"/>
              </w:rPr>
              <w:t>eFluor</w:t>
            </w:r>
            <w:proofErr w:type="spellEnd"/>
            <w:r w:rsidR="005E1D50">
              <w:rPr>
                <w:sz w:val="20"/>
                <w:szCs w:val="20"/>
                <w:lang w:val="en-US"/>
              </w:rPr>
              <w:t xml:space="preserve"> 780</w:t>
            </w:r>
          </w:p>
          <w:p w:rsidR="00093951" w:rsidRPr="005E1D50" w:rsidRDefault="00093951" w:rsidP="005E1D50">
            <w:pPr>
              <w:rPr>
                <w:sz w:val="20"/>
                <w:szCs w:val="20"/>
                <w:lang w:val="en-US"/>
              </w:rPr>
            </w:pPr>
            <w:r w:rsidRPr="005E1D50">
              <w:rPr>
                <w:sz w:val="20"/>
                <w:szCs w:val="20"/>
                <w:lang w:val="en-US"/>
              </w:rPr>
              <w:t>Anti-mouse CD19/</w:t>
            </w:r>
            <w:r w:rsidR="005E1D50">
              <w:rPr>
                <w:sz w:val="20"/>
                <w:szCs w:val="20"/>
                <w:lang w:val="en-US"/>
              </w:rPr>
              <w:t>PE Cy7</w:t>
            </w:r>
          </w:p>
          <w:p w:rsidR="00093951" w:rsidRPr="005E1D50" w:rsidRDefault="00093951" w:rsidP="005E1D50">
            <w:pPr>
              <w:rPr>
                <w:sz w:val="20"/>
                <w:szCs w:val="20"/>
                <w:lang w:val="en-US"/>
              </w:rPr>
            </w:pPr>
            <w:r w:rsidRPr="005E1D50">
              <w:rPr>
                <w:sz w:val="20"/>
                <w:szCs w:val="20"/>
                <w:lang w:val="en-US"/>
              </w:rPr>
              <w:t>Anti-mouse IGM/</w:t>
            </w:r>
            <w:r w:rsidR="005E1D50">
              <w:rPr>
                <w:sz w:val="20"/>
                <w:szCs w:val="20"/>
                <w:lang w:val="en-US"/>
              </w:rPr>
              <w:t>APC</w:t>
            </w:r>
          </w:p>
          <w:p w:rsidR="00093951" w:rsidRPr="005E1D50" w:rsidRDefault="00093951" w:rsidP="005E1D50">
            <w:pPr>
              <w:rPr>
                <w:sz w:val="20"/>
                <w:szCs w:val="20"/>
                <w:lang w:val="en-US"/>
              </w:rPr>
            </w:pPr>
            <w:r w:rsidRPr="005E1D50">
              <w:rPr>
                <w:sz w:val="20"/>
                <w:szCs w:val="20"/>
                <w:lang w:val="en-US"/>
              </w:rPr>
              <w:t>Anti-mouse IGD/</w:t>
            </w:r>
            <w:r w:rsidR="005E1D50">
              <w:rPr>
                <w:sz w:val="20"/>
                <w:szCs w:val="20"/>
                <w:lang w:val="en-US"/>
              </w:rPr>
              <w:t>biotin</w:t>
            </w:r>
          </w:p>
          <w:p w:rsidR="00093951" w:rsidRPr="005E1D50" w:rsidRDefault="00093951" w:rsidP="005E1D50">
            <w:pPr>
              <w:rPr>
                <w:sz w:val="20"/>
                <w:szCs w:val="20"/>
                <w:lang w:val="en-US"/>
              </w:rPr>
            </w:pPr>
            <w:r w:rsidRPr="005E1D50">
              <w:rPr>
                <w:sz w:val="20"/>
                <w:szCs w:val="20"/>
                <w:lang w:val="en-US"/>
              </w:rPr>
              <w:t>Anti-human CD4/</w:t>
            </w:r>
            <w:r w:rsidR="005E1D50">
              <w:rPr>
                <w:sz w:val="20"/>
                <w:szCs w:val="20"/>
                <w:lang w:val="en-US"/>
              </w:rPr>
              <w:t>PE Alexa Fluor 610</w:t>
            </w:r>
          </w:p>
        </w:tc>
        <w:tc>
          <w:tcPr>
            <w:tcW w:w="2221" w:type="dxa"/>
          </w:tcPr>
          <w:p w:rsidR="00093951" w:rsidRPr="005E1D50" w:rsidRDefault="005E1D50" w:rsidP="005E1D5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treptavidin/Pacific Orange</w:t>
            </w:r>
          </w:p>
        </w:tc>
      </w:tr>
      <w:tr w:rsidR="00093951" w:rsidRPr="005E1D50" w:rsidTr="005E1D50">
        <w:tc>
          <w:tcPr>
            <w:tcW w:w="2670" w:type="dxa"/>
          </w:tcPr>
          <w:p w:rsidR="00093951" w:rsidRPr="005E1D50" w:rsidRDefault="00093951" w:rsidP="005E1D50">
            <w:pPr>
              <w:rPr>
                <w:sz w:val="20"/>
                <w:szCs w:val="20"/>
                <w:lang w:val="en-US"/>
              </w:rPr>
            </w:pPr>
            <w:r w:rsidRPr="005E1D50">
              <w:rPr>
                <w:sz w:val="20"/>
                <w:szCs w:val="20"/>
                <w:lang w:val="en-US"/>
              </w:rPr>
              <w:t>Spleen and Thymu</w:t>
            </w:r>
            <w:r w:rsidR="00047738">
              <w:rPr>
                <w:sz w:val="20"/>
                <w:szCs w:val="20"/>
                <w:lang w:val="en-US"/>
              </w:rPr>
              <w:t>s T cells (Fig. 2</w:t>
            </w:r>
            <w:r w:rsidR="00585322">
              <w:rPr>
                <w:sz w:val="20"/>
                <w:szCs w:val="20"/>
                <w:lang w:val="en-US"/>
              </w:rPr>
              <w:t xml:space="preserve">I-L, </w:t>
            </w:r>
            <w:r w:rsidR="00047738">
              <w:rPr>
                <w:sz w:val="20"/>
                <w:szCs w:val="20"/>
                <w:lang w:val="en-US"/>
              </w:rPr>
              <w:t xml:space="preserve">7F-H, </w:t>
            </w:r>
            <w:r w:rsidR="00585322">
              <w:rPr>
                <w:sz w:val="20"/>
                <w:szCs w:val="20"/>
                <w:lang w:val="en-US"/>
              </w:rPr>
              <w:t>S1E-F</w:t>
            </w:r>
            <w:r w:rsidRPr="005E1D50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670" w:type="dxa"/>
          </w:tcPr>
          <w:p w:rsidR="00093951" w:rsidRPr="005E1D50" w:rsidRDefault="005E1D50" w:rsidP="005E1D50">
            <w:pPr>
              <w:rPr>
                <w:sz w:val="20"/>
                <w:szCs w:val="20"/>
                <w:lang w:val="en-US"/>
              </w:rPr>
            </w:pPr>
            <w:r w:rsidRPr="005E1D50">
              <w:rPr>
                <w:sz w:val="20"/>
                <w:szCs w:val="20"/>
                <w:lang w:val="en-US"/>
              </w:rPr>
              <w:t>DN1</w:t>
            </w:r>
          </w:p>
          <w:p w:rsidR="005E1D50" w:rsidRPr="005E1D50" w:rsidRDefault="005E1D50" w:rsidP="005E1D50">
            <w:pPr>
              <w:rPr>
                <w:sz w:val="20"/>
                <w:szCs w:val="20"/>
                <w:lang w:val="en-US"/>
              </w:rPr>
            </w:pPr>
            <w:r w:rsidRPr="005E1D50">
              <w:rPr>
                <w:sz w:val="20"/>
                <w:szCs w:val="20"/>
                <w:lang w:val="en-US"/>
              </w:rPr>
              <w:t>DN2</w:t>
            </w:r>
          </w:p>
          <w:p w:rsidR="005E1D50" w:rsidRPr="005E1D50" w:rsidRDefault="005E1D50" w:rsidP="005E1D50">
            <w:pPr>
              <w:rPr>
                <w:sz w:val="20"/>
                <w:szCs w:val="20"/>
                <w:lang w:val="en-US"/>
              </w:rPr>
            </w:pPr>
            <w:r w:rsidRPr="005E1D50">
              <w:rPr>
                <w:sz w:val="20"/>
                <w:szCs w:val="20"/>
                <w:lang w:val="en-US"/>
              </w:rPr>
              <w:t>DN3</w:t>
            </w:r>
          </w:p>
          <w:p w:rsidR="005E1D50" w:rsidRPr="005E1D50" w:rsidRDefault="005E1D50" w:rsidP="005E1D50">
            <w:pPr>
              <w:rPr>
                <w:sz w:val="20"/>
                <w:szCs w:val="20"/>
                <w:lang w:val="en-US"/>
              </w:rPr>
            </w:pPr>
            <w:r w:rsidRPr="005E1D50">
              <w:rPr>
                <w:sz w:val="20"/>
                <w:szCs w:val="20"/>
                <w:lang w:val="en-US"/>
              </w:rPr>
              <w:t>DN4</w:t>
            </w:r>
          </w:p>
          <w:p w:rsidR="005E1D50" w:rsidRPr="005E1D50" w:rsidRDefault="005E1D50" w:rsidP="005E1D50">
            <w:pPr>
              <w:rPr>
                <w:sz w:val="20"/>
                <w:szCs w:val="20"/>
                <w:lang w:val="en-US"/>
              </w:rPr>
            </w:pPr>
            <w:r w:rsidRPr="005E1D50">
              <w:rPr>
                <w:sz w:val="20"/>
                <w:szCs w:val="20"/>
                <w:lang w:val="en-US"/>
              </w:rPr>
              <w:t>CD4 CD8 DP</w:t>
            </w:r>
          </w:p>
          <w:p w:rsidR="005E1D50" w:rsidRPr="005E1D50" w:rsidRDefault="005E1D50" w:rsidP="005E1D50">
            <w:pPr>
              <w:rPr>
                <w:sz w:val="20"/>
                <w:szCs w:val="20"/>
                <w:lang w:val="en-US"/>
              </w:rPr>
            </w:pPr>
            <w:r w:rsidRPr="005E1D50">
              <w:rPr>
                <w:sz w:val="20"/>
                <w:szCs w:val="20"/>
                <w:lang w:val="en-US"/>
              </w:rPr>
              <w:t>CD4 SP</w:t>
            </w:r>
          </w:p>
          <w:p w:rsidR="005E1D50" w:rsidRPr="005E1D50" w:rsidRDefault="005E1D50" w:rsidP="005E1D50">
            <w:pPr>
              <w:rPr>
                <w:sz w:val="20"/>
                <w:szCs w:val="20"/>
                <w:lang w:val="en-US"/>
              </w:rPr>
            </w:pPr>
            <w:r w:rsidRPr="005E1D50">
              <w:rPr>
                <w:sz w:val="20"/>
                <w:szCs w:val="20"/>
                <w:lang w:val="en-US"/>
              </w:rPr>
              <w:t>CD8 SP</w:t>
            </w:r>
          </w:p>
        </w:tc>
        <w:tc>
          <w:tcPr>
            <w:tcW w:w="3238" w:type="dxa"/>
          </w:tcPr>
          <w:p w:rsidR="00093951" w:rsidRPr="005E1D50" w:rsidRDefault="00093951" w:rsidP="005E1D50">
            <w:pPr>
              <w:rPr>
                <w:sz w:val="20"/>
                <w:szCs w:val="20"/>
                <w:lang w:val="en-US"/>
              </w:rPr>
            </w:pPr>
            <w:r w:rsidRPr="005E1D50">
              <w:rPr>
                <w:sz w:val="20"/>
                <w:szCs w:val="20"/>
                <w:lang w:val="en-US"/>
              </w:rPr>
              <w:t>Anti-mouse CD4/</w:t>
            </w:r>
            <w:proofErr w:type="spellStart"/>
            <w:r w:rsidR="00C96FF0">
              <w:rPr>
                <w:sz w:val="20"/>
                <w:szCs w:val="20"/>
                <w:lang w:val="en-US"/>
              </w:rPr>
              <w:t>eFluor</w:t>
            </w:r>
            <w:proofErr w:type="spellEnd"/>
            <w:r w:rsidR="00C96FF0">
              <w:rPr>
                <w:sz w:val="20"/>
                <w:szCs w:val="20"/>
                <w:lang w:val="en-US"/>
              </w:rPr>
              <w:t xml:space="preserve"> 450</w:t>
            </w:r>
          </w:p>
          <w:p w:rsidR="00093951" w:rsidRPr="005E1D50" w:rsidRDefault="00093951" w:rsidP="005E1D50">
            <w:pPr>
              <w:rPr>
                <w:sz w:val="20"/>
                <w:szCs w:val="20"/>
                <w:lang w:val="en-US"/>
              </w:rPr>
            </w:pPr>
            <w:r w:rsidRPr="005E1D50">
              <w:rPr>
                <w:sz w:val="20"/>
                <w:szCs w:val="20"/>
                <w:lang w:val="en-US"/>
              </w:rPr>
              <w:t>Anti-mouse CD8A/</w:t>
            </w:r>
            <w:r w:rsidR="00C96FF0">
              <w:rPr>
                <w:sz w:val="20"/>
                <w:szCs w:val="20"/>
                <w:lang w:val="en-US"/>
              </w:rPr>
              <w:t>PerCPCy5.5</w:t>
            </w:r>
          </w:p>
          <w:p w:rsidR="00093951" w:rsidRPr="005E1D50" w:rsidRDefault="00093951" w:rsidP="005E1D50">
            <w:pPr>
              <w:rPr>
                <w:sz w:val="20"/>
                <w:szCs w:val="20"/>
                <w:lang w:val="en-US"/>
              </w:rPr>
            </w:pPr>
            <w:r w:rsidRPr="005E1D50">
              <w:rPr>
                <w:sz w:val="20"/>
                <w:szCs w:val="20"/>
                <w:lang w:val="en-US"/>
              </w:rPr>
              <w:t>Anti-mouse CD44/</w:t>
            </w:r>
            <w:r w:rsidR="00C96FF0">
              <w:rPr>
                <w:sz w:val="20"/>
                <w:szCs w:val="20"/>
                <w:lang w:val="en-US"/>
              </w:rPr>
              <w:t>PE Cy7</w:t>
            </w:r>
          </w:p>
          <w:p w:rsidR="00093951" w:rsidRPr="005E1D50" w:rsidRDefault="00093951" w:rsidP="005E1D50">
            <w:pPr>
              <w:rPr>
                <w:sz w:val="20"/>
                <w:szCs w:val="20"/>
                <w:lang w:val="en-US"/>
              </w:rPr>
            </w:pPr>
            <w:r w:rsidRPr="005E1D50">
              <w:rPr>
                <w:sz w:val="20"/>
                <w:szCs w:val="20"/>
                <w:lang w:val="en-US"/>
              </w:rPr>
              <w:t>Anti-mouse CD25/</w:t>
            </w:r>
            <w:r w:rsidR="00C96FF0">
              <w:rPr>
                <w:sz w:val="20"/>
                <w:szCs w:val="20"/>
                <w:lang w:val="en-US"/>
              </w:rPr>
              <w:t>APC</w:t>
            </w:r>
          </w:p>
          <w:p w:rsidR="00093951" w:rsidRPr="005E1D50" w:rsidRDefault="00093951" w:rsidP="005E1D50">
            <w:pPr>
              <w:rPr>
                <w:sz w:val="20"/>
                <w:szCs w:val="20"/>
                <w:lang w:val="en-US"/>
              </w:rPr>
            </w:pPr>
            <w:r w:rsidRPr="005E1D50">
              <w:rPr>
                <w:sz w:val="20"/>
                <w:szCs w:val="20"/>
                <w:lang w:val="en-US"/>
              </w:rPr>
              <w:t>Ant</w:t>
            </w:r>
            <w:r w:rsidR="005E1D50" w:rsidRPr="005E1D50">
              <w:rPr>
                <w:sz w:val="20"/>
                <w:szCs w:val="20"/>
                <w:lang w:val="en-US"/>
              </w:rPr>
              <w:t>i</w:t>
            </w:r>
            <w:r w:rsidR="00C96FF0">
              <w:rPr>
                <w:sz w:val="20"/>
                <w:szCs w:val="20"/>
                <w:lang w:val="en-US"/>
              </w:rPr>
              <w:t>-human CD4/PE Alexa Fluor 610</w:t>
            </w:r>
          </w:p>
        </w:tc>
        <w:tc>
          <w:tcPr>
            <w:tcW w:w="2221" w:type="dxa"/>
          </w:tcPr>
          <w:p w:rsidR="00093951" w:rsidRPr="005E1D50" w:rsidRDefault="00093951" w:rsidP="005E1D50">
            <w:pPr>
              <w:rPr>
                <w:sz w:val="20"/>
                <w:szCs w:val="20"/>
                <w:lang w:val="en-US"/>
              </w:rPr>
            </w:pPr>
          </w:p>
        </w:tc>
      </w:tr>
      <w:tr w:rsidR="00093951" w:rsidRPr="005E1D50" w:rsidTr="005E1D50">
        <w:tc>
          <w:tcPr>
            <w:tcW w:w="2670" w:type="dxa"/>
          </w:tcPr>
          <w:p w:rsidR="00093951" w:rsidRPr="005E1D50" w:rsidRDefault="00C96FF0" w:rsidP="005E1D5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M LSK CD48-</w:t>
            </w:r>
            <w:r w:rsidR="00195EF0">
              <w:rPr>
                <w:sz w:val="20"/>
                <w:szCs w:val="20"/>
                <w:lang w:val="en-US"/>
              </w:rPr>
              <w:t xml:space="preserve"> (Fig. 3A, C)</w:t>
            </w:r>
          </w:p>
        </w:tc>
        <w:tc>
          <w:tcPr>
            <w:tcW w:w="2670" w:type="dxa"/>
          </w:tcPr>
          <w:p w:rsidR="00C96FF0" w:rsidRDefault="00C96FF0" w:rsidP="00C96FF0">
            <w:pPr>
              <w:rPr>
                <w:sz w:val="20"/>
                <w:szCs w:val="20"/>
                <w:lang w:val="en-US"/>
              </w:rPr>
            </w:pPr>
            <w:r w:rsidRPr="00C96FF0">
              <w:rPr>
                <w:sz w:val="20"/>
                <w:szCs w:val="20"/>
                <w:lang w:val="en-US"/>
              </w:rPr>
              <w:t>HSC</w:t>
            </w:r>
          </w:p>
          <w:p w:rsidR="00C96FF0" w:rsidRPr="00C96FF0" w:rsidRDefault="00C96FF0" w:rsidP="00C96FF0">
            <w:pPr>
              <w:rPr>
                <w:sz w:val="20"/>
                <w:szCs w:val="20"/>
                <w:lang w:val="en-US"/>
              </w:rPr>
            </w:pPr>
            <w:r w:rsidRPr="00C96FF0">
              <w:rPr>
                <w:sz w:val="20"/>
                <w:szCs w:val="20"/>
                <w:lang w:val="en-US"/>
              </w:rPr>
              <w:t>CD48- MPP</w:t>
            </w:r>
          </w:p>
        </w:tc>
        <w:tc>
          <w:tcPr>
            <w:tcW w:w="3238" w:type="dxa"/>
          </w:tcPr>
          <w:p w:rsidR="00C96FF0" w:rsidRDefault="00C96FF0" w:rsidP="00C96FF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ineage Cocktail: (anti-mouse CD3</w:t>
            </w:r>
            <w:r w:rsidR="00986DA1">
              <w:rPr>
                <w:sz w:val="20"/>
                <w:szCs w:val="20"/>
                <w:lang w:val="en-US"/>
              </w:rPr>
              <w:t>Ε</w:t>
            </w:r>
            <w:r>
              <w:rPr>
                <w:sz w:val="20"/>
                <w:szCs w:val="20"/>
                <w:lang w:val="en-US"/>
              </w:rPr>
              <w:t>/biotin, CD4/biotin, CD5/biotin, CD8A/biotin, B220/biotin, GR1/biotin, CD11B/biotin, TER119/biotin)</w:t>
            </w:r>
          </w:p>
          <w:p w:rsidR="00C96FF0" w:rsidRDefault="00C96FF0" w:rsidP="00C96FF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Anti-mouse CKIT/APC </w:t>
            </w:r>
            <w:proofErr w:type="spellStart"/>
            <w:r>
              <w:rPr>
                <w:sz w:val="20"/>
                <w:szCs w:val="20"/>
                <w:lang w:val="en-US"/>
              </w:rPr>
              <w:t>eFluor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780</w:t>
            </w:r>
          </w:p>
          <w:p w:rsidR="00C96FF0" w:rsidRDefault="00C96FF0" w:rsidP="00C96FF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nti-mouse SCA1/PerCPCy5.5</w:t>
            </w:r>
          </w:p>
          <w:p w:rsidR="00C96FF0" w:rsidRDefault="00C96FF0" w:rsidP="00C96FF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nti-mouse CD150/PE</w:t>
            </w:r>
          </w:p>
          <w:p w:rsidR="00C96FF0" w:rsidRDefault="00C96FF0" w:rsidP="00C96FF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nti-mouse CD48/APC</w:t>
            </w:r>
          </w:p>
          <w:p w:rsidR="00C96FF0" w:rsidRPr="005E1D50" w:rsidRDefault="00C96FF0" w:rsidP="00C96FF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nti-human CD4/PE Cy7</w:t>
            </w:r>
          </w:p>
        </w:tc>
        <w:tc>
          <w:tcPr>
            <w:tcW w:w="2221" w:type="dxa"/>
          </w:tcPr>
          <w:p w:rsidR="00093951" w:rsidRPr="005E1D50" w:rsidRDefault="00C96FF0" w:rsidP="005E1D5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treptavidin/Pacific Orange</w:t>
            </w:r>
          </w:p>
        </w:tc>
      </w:tr>
      <w:tr w:rsidR="00093951" w:rsidRPr="005E1D50" w:rsidTr="005E1D50">
        <w:tc>
          <w:tcPr>
            <w:tcW w:w="2670" w:type="dxa"/>
          </w:tcPr>
          <w:p w:rsidR="00093951" w:rsidRPr="005E1D50" w:rsidRDefault="00C96FF0" w:rsidP="005E1D5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M LSK CD48+</w:t>
            </w:r>
            <w:r w:rsidR="00195EF0">
              <w:rPr>
                <w:sz w:val="20"/>
                <w:szCs w:val="20"/>
                <w:lang w:val="en-US"/>
              </w:rPr>
              <w:t xml:space="preserve"> (Fig. 3A, C)</w:t>
            </w:r>
          </w:p>
        </w:tc>
        <w:tc>
          <w:tcPr>
            <w:tcW w:w="2670" w:type="dxa"/>
          </w:tcPr>
          <w:p w:rsidR="00C96FF0" w:rsidRDefault="00C96FF0" w:rsidP="005E1D5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D48+ FLT3- MPP</w:t>
            </w:r>
          </w:p>
          <w:p w:rsidR="00093951" w:rsidRPr="005E1D50" w:rsidRDefault="00C96FF0" w:rsidP="005E1D5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D48+ FLT3+ MPP</w:t>
            </w:r>
          </w:p>
        </w:tc>
        <w:tc>
          <w:tcPr>
            <w:tcW w:w="3238" w:type="dxa"/>
          </w:tcPr>
          <w:p w:rsidR="00093951" w:rsidRDefault="00C96FF0" w:rsidP="005E1D5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ineage Cocktail</w:t>
            </w:r>
          </w:p>
          <w:p w:rsidR="00C96FF0" w:rsidRDefault="00C96FF0" w:rsidP="00C96FF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Anti-mouse CKIT/APC </w:t>
            </w:r>
            <w:proofErr w:type="spellStart"/>
            <w:r>
              <w:rPr>
                <w:sz w:val="20"/>
                <w:szCs w:val="20"/>
                <w:lang w:val="en-US"/>
              </w:rPr>
              <w:t>eFluor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780</w:t>
            </w:r>
          </w:p>
          <w:p w:rsidR="00C96FF0" w:rsidRDefault="00C96FF0" w:rsidP="00C96FF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nti-mouse SCA1/PerCPCy5.5</w:t>
            </w:r>
          </w:p>
          <w:p w:rsidR="00C96FF0" w:rsidRDefault="00C96FF0" w:rsidP="00C96FF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nti-mouse FLT3/PE</w:t>
            </w:r>
          </w:p>
          <w:p w:rsidR="00C96FF0" w:rsidRDefault="00C96FF0" w:rsidP="00C96FF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nti-mouse CD48/APC</w:t>
            </w:r>
          </w:p>
          <w:p w:rsidR="00C96FF0" w:rsidRPr="005E1D50" w:rsidRDefault="00C96FF0" w:rsidP="00C96FF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nti-human CD4/PE Cy7</w:t>
            </w:r>
          </w:p>
        </w:tc>
        <w:tc>
          <w:tcPr>
            <w:tcW w:w="2221" w:type="dxa"/>
          </w:tcPr>
          <w:p w:rsidR="00093951" w:rsidRPr="005E1D50" w:rsidRDefault="00C96FF0" w:rsidP="005E1D5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treptavidin/Pacific Orange</w:t>
            </w:r>
          </w:p>
        </w:tc>
      </w:tr>
      <w:tr w:rsidR="00093951" w:rsidRPr="005E1D50" w:rsidTr="005E1D50">
        <w:tc>
          <w:tcPr>
            <w:tcW w:w="2670" w:type="dxa"/>
          </w:tcPr>
          <w:p w:rsidR="00093951" w:rsidRPr="005E1D50" w:rsidRDefault="00C96FF0" w:rsidP="005E1D5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M CLP</w:t>
            </w:r>
            <w:r w:rsidR="00195EF0">
              <w:rPr>
                <w:sz w:val="20"/>
                <w:szCs w:val="20"/>
                <w:lang w:val="en-US"/>
              </w:rPr>
              <w:t xml:space="preserve"> (Fig. 3B-C)</w:t>
            </w:r>
          </w:p>
        </w:tc>
        <w:tc>
          <w:tcPr>
            <w:tcW w:w="2670" w:type="dxa"/>
          </w:tcPr>
          <w:p w:rsidR="00093951" w:rsidRPr="005E1D50" w:rsidRDefault="00C96FF0" w:rsidP="005E1D5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LP</w:t>
            </w:r>
          </w:p>
        </w:tc>
        <w:tc>
          <w:tcPr>
            <w:tcW w:w="3238" w:type="dxa"/>
          </w:tcPr>
          <w:p w:rsidR="00A047E7" w:rsidRDefault="00A047E7" w:rsidP="00A047E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ineage Cocktail</w:t>
            </w:r>
          </w:p>
          <w:p w:rsidR="00A047E7" w:rsidRDefault="00A047E7" w:rsidP="00A047E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nti-mouse SCA1/</w:t>
            </w:r>
            <w:r w:rsidR="00195EF0">
              <w:rPr>
                <w:sz w:val="20"/>
                <w:szCs w:val="20"/>
                <w:lang w:val="en-US"/>
              </w:rPr>
              <w:t>PerCPCy5.5</w:t>
            </w:r>
          </w:p>
          <w:p w:rsidR="00093951" w:rsidRDefault="00A047E7" w:rsidP="00A047E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nti-mouse CD127/</w:t>
            </w:r>
            <w:proofErr w:type="spellStart"/>
            <w:r w:rsidR="00195EF0">
              <w:rPr>
                <w:sz w:val="20"/>
                <w:szCs w:val="20"/>
                <w:lang w:val="en-US"/>
              </w:rPr>
              <w:t>eFluor</w:t>
            </w:r>
            <w:proofErr w:type="spellEnd"/>
            <w:r w:rsidR="00195EF0">
              <w:rPr>
                <w:sz w:val="20"/>
                <w:szCs w:val="20"/>
                <w:lang w:val="en-US"/>
              </w:rPr>
              <w:t xml:space="preserve"> 450</w:t>
            </w:r>
          </w:p>
          <w:p w:rsidR="00A047E7" w:rsidRDefault="00195EF0" w:rsidP="00A047E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n</w:t>
            </w:r>
            <w:r w:rsidR="00A047E7">
              <w:rPr>
                <w:sz w:val="20"/>
                <w:szCs w:val="20"/>
                <w:lang w:val="en-US"/>
              </w:rPr>
              <w:t>ti-mouse CKIT/</w:t>
            </w:r>
            <w:r>
              <w:rPr>
                <w:sz w:val="20"/>
                <w:szCs w:val="20"/>
                <w:lang w:val="en-US"/>
              </w:rPr>
              <w:t xml:space="preserve">APC </w:t>
            </w:r>
            <w:proofErr w:type="spellStart"/>
            <w:r>
              <w:rPr>
                <w:sz w:val="20"/>
                <w:szCs w:val="20"/>
                <w:lang w:val="en-US"/>
              </w:rPr>
              <w:t>eFluor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780</w:t>
            </w:r>
          </w:p>
          <w:p w:rsidR="00195EF0" w:rsidRPr="005E1D50" w:rsidRDefault="00195EF0" w:rsidP="00A047E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nti-human CD4/APC</w:t>
            </w:r>
          </w:p>
        </w:tc>
        <w:tc>
          <w:tcPr>
            <w:tcW w:w="2221" w:type="dxa"/>
          </w:tcPr>
          <w:p w:rsidR="00093951" w:rsidRPr="005E1D50" w:rsidRDefault="00195EF0" w:rsidP="005E1D5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treptavidin/Pacific Orange</w:t>
            </w:r>
          </w:p>
        </w:tc>
      </w:tr>
      <w:tr w:rsidR="00195EF0" w:rsidRPr="005E1D50" w:rsidTr="005E1D50">
        <w:tc>
          <w:tcPr>
            <w:tcW w:w="2670" w:type="dxa"/>
          </w:tcPr>
          <w:p w:rsidR="00195EF0" w:rsidRDefault="00195EF0" w:rsidP="005E1D5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 and T cell OP9/OP9-DL1 co-culture (Fig. 3D)</w:t>
            </w:r>
          </w:p>
        </w:tc>
        <w:tc>
          <w:tcPr>
            <w:tcW w:w="2670" w:type="dxa"/>
          </w:tcPr>
          <w:p w:rsidR="00195EF0" w:rsidRDefault="00195EF0" w:rsidP="00195EF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Cultured B220+ CD19+ and CD4 CD8 DP cells </w:t>
            </w:r>
          </w:p>
        </w:tc>
        <w:tc>
          <w:tcPr>
            <w:tcW w:w="3238" w:type="dxa"/>
          </w:tcPr>
          <w:p w:rsidR="00195EF0" w:rsidRDefault="00195EF0" w:rsidP="00A047E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nti-mouse B220/PE</w:t>
            </w:r>
          </w:p>
          <w:p w:rsidR="00195EF0" w:rsidRDefault="00195EF0" w:rsidP="00A047E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nti-mouse CD19/PE Cy7</w:t>
            </w:r>
          </w:p>
          <w:p w:rsidR="00195EF0" w:rsidRDefault="00195EF0" w:rsidP="00A047E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nti-mouse CD4/</w:t>
            </w:r>
            <w:proofErr w:type="spellStart"/>
            <w:r>
              <w:rPr>
                <w:sz w:val="20"/>
                <w:szCs w:val="20"/>
                <w:lang w:val="en-US"/>
              </w:rPr>
              <w:t>eFluor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450</w:t>
            </w:r>
          </w:p>
          <w:p w:rsidR="00195EF0" w:rsidRDefault="00195EF0" w:rsidP="00195EF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nti-mouse CD8A/PerCPCy5.5</w:t>
            </w:r>
          </w:p>
        </w:tc>
        <w:tc>
          <w:tcPr>
            <w:tcW w:w="2221" w:type="dxa"/>
          </w:tcPr>
          <w:p w:rsidR="00195EF0" w:rsidRDefault="00195EF0" w:rsidP="005E1D50">
            <w:pPr>
              <w:rPr>
                <w:sz w:val="20"/>
                <w:szCs w:val="20"/>
                <w:lang w:val="en-US"/>
              </w:rPr>
            </w:pPr>
          </w:p>
        </w:tc>
      </w:tr>
      <w:tr w:rsidR="00195EF0" w:rsidRPr="005E1D50" w:rsidTr="005E1D50">
        <w:tc>
          <w:tcPr>
            <w:tcW w:w="2670" w:type="dxa"/>
          </w:tcPr>
          <w:p w:rsidR="00195EF0" w:rsidRDefault="00195EF0" w:rsidP="005E1D5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yeloid OP9 co-culture (Fig. 3G</w:t>
            </w:r>
            <w:r w:rsidR="007D102F">
              <w:rPr>
                <w:sz w:val="20"/>
                <w:szCs w:val="20"/>
                <w:lang w:val="en-US"/>
              </w:rPr>
              <w:t>-H</w:t>
            </w:r>
            <w:r>
              <w:rPr>
                <w:sz w:val="20"/>
                <w:szCs w:val="20"/>
                <w:lang w:val="en-US"/>
              </w:rPr>
              <w:t>,</w:t>
            </w:r>
            <w:r w:rsidR="00022531">
              <w:rPr>
                <w:sz w:val="20"/>
                <w:szCs w:val="20"/>
                <w:lang w:val="en-US"/>
              </w:rPr>
              <w:t xml:space="preserve"> 5I</w:t>
            </w:r>
            <w:r w:rsidR="007D102F">
              <w:rPr>
                <w:sz w:val="20"/>
                <w:szCs w:val="20"/>
                <w:lang w:val="en-US"/>
              </w:rPr>
              <w:t>-J</w:t>
            </w:r>
            <w:r w:rsidR="00047738">
              <w:rPr>
                <w:sz w:val="20"/>
                <w:szCs w:val="20"/>
                <w:lang w:val="en-US"/>
              </w:rPr>
              <w:t>, 6G, S6C, S8</w:t>
            </w:r>
            <w:r w:rsidR="00585322">
              <w:rPr>
                <w:sz w:val="20"/>
                <w:szCs w:val="20"/>
                <w:lang w:val="en-US"/>
              </w:rPr>
              <w:t>E)</w:t>
            </w:r>
          </w:p>
        </w:tc>
        <w:tc>
          <w:tcPr>
            <w:tcW w:w="2670" w:type="dxa"/>
          </w:tcPr>
          <w:p w:rsidR="00195EF0" w:rsidRDefault="00195EF0" w:rsidP="005E1D5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ultured CD11B+ GR1+, CD41+ and TER119+ cells</w:t>
            </w:r>
          </w:p>
        </w:tc>
        <w:tc>
          <w:tcPr>
            <w:tcW w:w="3238" w:type="dxa"/>
          </w:tcPr>
          <w:p w:rsidR="00195EF0" w:rsidRDefault="00195EF0" w:rsidP="00A047E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Anti-mouse CD11b/APC </w:t>
            </w:r>
            <w:proofErr w:type="spellStart"/>
            <w:r>
              <w:rPr>
                <w:sz w:val="20"/>
                <w:szCs w:val="20"/>
                <w:lang w:val="en-US"/>
              </w:rPr>
              <w:t>eFluor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780</w:t>
            </w:r>
          </w:p>
          <w:p w:rsidR="00195EF0" w:rsidRDefault="00195EF0" w:rsidP="00A047E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nti-mouse GR1/PE Cy7</w:t>
            </w:r>
          </w:p>
          <w:p w:rsidR="00195EF0" w:rsidRDefault="00195EF0" w:rsidP="00A047E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nti-mouse CD41/APC</w:t>
            </w:r>
          </w:p>
          <w:p w:rsidR="00195EF0" w:rsidRDefault="00195EF0" w:rsidP="00A047E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nti-mouse TER119/PE</w:t>
            </w:r>
          </w:p>
        </w:tc>
        <w:tc>
          <w:tcPr>
            <w:tcW w:w="2221" w:type="dxa"/>
          </w:tcPr>
          <w:p w:rsidR="00195EF0" w:rsidRDefault="00195EF0" w:rsidP="005E1D50">
            <w:pPr>
              <w:rPr>
                <w:sz w:val="20"/>
                <w:szCs w:val="20"/>
                <w:lang w:val="en-US"/>
              </w:rPr>
            </w:pPr>
          </w:p>
        </w:tc>
      </w:tr>
      <w:tr w:rsidR="00195EF0" w:rsidRPr="005E1D50" w:rsidTr="005E1D50">
        <w:tc>
          <w:tcPr>
            <w:tcW w:w="2670" w:type="dxa"/>
          </w:tcPr>
          <w:p w:rsidR="00195EF0" w:rsidRDefault="00195EF0" w:rsidP="00195EF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M GM Progenitors (Fig. 4A-B)</w:t>
            </w:r>
          </w:p>
        </w:tc>
        <w:tc>
          <w:tcPr>
            <w:tcW w:w="2670" w:type="dxa"/>
          </w:tcPr>
          <w:p w:rsidR="00195EF0" w:rsidRDefault="00195EF0" w:rsidP="005E1D5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MP</w:t>
            </w:r>
          </w:p>
          <w:p w:rsidR="00195EF0" w:rsidRDefault="00195EF0" w:rsidP="005E1D5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eGM</w:t>
            </w:r>
          </w:p>
        </w:tc>
        <w:tc>
          <w:tcPr>
            <w:tcW w:w="3238" w:type="dxa"/>
          </w:tcPr>
          <w:p w:rsidR="005E3E66" w:rsidRDefault="005E3E66" w:rsidP="005E3E6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ineage Cocktail</w:t>
            </w:r>
          </w:p>
          <w:p w:rsidR="00195EF0" w:rsidRDefault="005E3E66" w:rsidP="00A047E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nti-mouse SCA1/biotin</w:t>
            </w:r>
          </w:p>
          <w:p w:rsidR="005E3E66" w:rsidRDefault="005E3E66" w:rsidP="00A047E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nti-mouse CD41/biotin</w:t>
            </w:r>
          </w:p>
          <w:p w:rsidR="005E3E66" w:rsidRDefault="005E3E66" w:rsidP="00A047E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Anti-mouse CKIT/APC </w:t>
            </w:r>
            <w:proofErr w:type="spellStart"/>
            <w:r>
              <w:rPr>
                <w:sz w:val="20"/>
                <w:szCs w:val="20"/>
                <w:lang w:val="en-US"/>
              </w:rPr>
              <w:t>eFluor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780</w:t>
            </w:r>
          </w:p>
          <w:p w:rsidR="005E3E66" w:rsidRDefault="005E3E66" w:rsidP="00A047E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nti-mouse CD150/PE</w:t>
            </w:r>
          </w:p>
          <w:p w:rsidR="005E3E66" w:rsidRDefault="005E3E66" w:rsidP="00A047E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nti-mouse CD16/32/PE Cy7</w:t>
            </w:r>
          </w:p>
          <w:p w:rsidR="005E3E66" w:rsidRDefault="005E3E66" w:rsidP="00A047E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nti-mouse Endoglin/Pacific Blue</w:t>
            </w:r>
          </w:p>
          <w:p w:rsidR="005E3E66" w:rsidRDefault="005E3E66" w:rsidP="00A047E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nti-human CD4/APC</w:t>
            </w:r>
          </w:p>
        </w:tc>
        <w:tc>
          <w:tcPr>
            <w:tcW w:w="2221" w:type="dxa"/>
          </w:tcPr>
          <w:p w:rsidR="00195EF0" w:rsidRDefault="005E3E66" w:rsidP="005E1D5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treptavidin/</w:t>
            </w:r>
            <w:proofErr w:type="spellStart"/>
            <w:r>
              <w:rPr>
                <w:sz w:val="20"/>
                <w:szCs w:val="20"/>
                <w:lang w:val="en-US"/>
              </w:rPr>
              <w:t>PerCP</w:t>
            </w:r>
            <w:proofErr w:type="spellEnd"/>
          </w:p>
        </w:tc>
      </w:tr>
      <w:tr w:rsidR="005E3E66" w:rsidRPr="005E1D50" w:rsidTr="005E1D50">
        <w:tc>
          <w:tcPr>
            <w:tcW w:w="2670" w:type="dxa"/>
          </w:tcPr>
          <w:p w:rsidR="005E3E66" w:rsidRDefault="00022531" w:rsidP="00195EF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M MkE Progenitors (Fig. 5A-B)</w:t>
            </w:r>
          </w:p>
        </w:tc>
        <w:tc>
          <w:tcPr>
            <w:tcW w:w="2670" w:type="dxa"/>
          </w:tcPr>
          <w:p w:rsidR="005E3E66" w:rsidRDefault="00022531" w:rsidP="005E1D5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eMegE</w:t>
            </w:r>
          </w:p>
          <w:p w:rsidR="00022531" w:rsidRDefault="00022531" w:rsidP="005E1D5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kP</w:t>
            </w:r>
          </w:p>
          <w:p w:rsidR="00022531" w:rsidRDefault="00022531" w:rsidP="005E1D5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eCFUe</w:t>
            </w:r>
          </w:p>
          <w:p w:rsidR="00022531" w:rsidRDefault="00022531" w:rsidP="005E1D5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FUe</w:t>
            </w:r>
          </w:p>
        </w:tc>
        <w:tc>
          <w:tcPr>
            <w:tcW w:w="3238" w:type="dxa"/>
          </w:tcPr>
          <w:p w:rsidR="00022531" w:rsidRDefault="00022531" w:rsidP="0002253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ineage Cocktail</w:t>
            </w:r>
          </w:p>
          <w:p w:rsidR="00022531" w:rsidRDefault="00022531" w:rsidP="0002253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nti-mouse SCA1/biotin</w:t>
            </w:r>
          </w:p>
          <w:p w:rsidR="00022531" w:rsidRDefault="00022531" w:rsidP="0002253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nti-mouse CD16/32/biotin</w:t>
            </w:r>
          </w:p>
          <w:p w:rsidR="00022531" w:rsidRDefault="00022531" w:rsidP="0002253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Anti-mouse CKIT/APC </w:t>
            </w:r>
            <w:proofErr w:type="spellStart"/>
            <w:r>
              <w:rPr>
                <w:sz w:val="20"/>
                <w:szCs w:val="20"/>
                <w:lang w:val="en-US"/>
              </w:rPr>
              <w:t>eFluor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780</w:t>
            </w:r>
          </w:p>
          <w:p w:rsidR="00022531" w:rsidRDefault="00022531" w:rsidP="0002253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nti-mouse CD150/PE</w:t>
            </w:r>
          </w:p>
          <w:p w:rsidR="00022531" w:rsidRDefault="00022531" w:rsidP="0002253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nti-mouse CD41/PE Cy7</w:t>
            </w:r>
          </w:p>
          <w:p w:rsidR="00022531" w:rsidRDefault="00022531" w:rsidP="0002253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nti-mouse Endoglin/Pacific Blue</w:t>
            </w:r>
          </w:p>
          <w:p w:rsidR="005E3E66" w:rsidRDefault="00022531" w:rsidP="0002253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nti-human CD4/APC</w:t>
            </w:r>
          </w:p>
        </w:tc>
        <w:tc>
          <w:tcPr>
            <w:tcW w:w="2221" w:type="dxa"/>
          </w:tcPr>
          <w:p w:rsidR="005E3E66" w:rsidRDefault="00022531" w:rsidP="00F4676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treptavidin/P</w:t>
            </w:r>
            <w:r w:rsidR="00F46762">
              <w:rPr>
                <w:sz w:val="20"/>
                <w:szCs w:val="20"/>
                <w:lang w:val="en-US"/>
              </w:rPr>
              <w:t>acific Orange</w:t>
            </w:r>
          </w:p>
        </w:tc>
      </w:tr>
      <w:tr w:rsidR="00022531" w:rsidRPr="005E1D50" w:rsidTr="005E1D50">
        <w:tc>
          <w:tcPr>
            <w:tcW w:w="2670" w:type="dxa"/>
          </w:tcPr>
          <w:p w:rsidR="00022531" w:rsidRDefault="00022531" w:rsidP="00195EF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M-derived megakaryocytes (Fig. 5C)</w:t>
            </w:r>
          </w:p>
        </w:tc>
        <w:tc>
          <w:tcPr>
            <w:tcW w:w="2670" w:type="dxa"/>
          </w:tcPr>
          <w:p w:rsidR="00022531" w:rsidRDefault="00022531" w:rsidP="005E1D5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D41+ Mks</w:t>
            </w:r>
          </w:p>
        </w:tc>
        <w:tc>
          <w:tcPr>
            <w:tcW w:w="3238" w:type="dxa"/>
          </w:tcPr>
          <w:p w:rsidR="00022531" w:rsidRDefault="00022531" w:rsidP="0002253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nti-mouse CD41/PE Cy7</w:t>
            </w:r>
          </w:p>
          <w:p w:rsidR="00022531" w:rsidRDefault="00022531" w:rsidP="0002253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nti-human CD4/APC</w:t>
            </w:r>
          </w:p>
        </w:tc>
        <w:tc>
          <w:tcPr>
            <w:tcW w:w="2221" w:type="dxa"/>
          </w:tcPr>
          <w:p w:rsidR="00022531" w:rsidRDefault="00022531" w:rsidP="005E1D50">
            <w:pPr>
              <w:rPr>
                <w:sz w:val="20"/>
                <w:szCs w:val="20"/>
                <w:lang w:val="en-US"/>
              </w:rPr>
            </w:pPr>
          </w:p>
        </w:tc>
      </w:tr>
      <w:tr w:rsidR="00022531" w:rsidRPr="005E1D50" w:rsidTr="005E1D50">
        <w:tc>
          <w:tcPr>
            <w:tcW w:w="2670" w:type="dxa"/>
          </w:tcPr>
          <w:p w:rsidR="00022531" w:rsidRDefault="00022531" w:rsidP="00195EF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ultured PreMegEs (Fig. 5K</w:t>
            </w:r>
            <w:r w:rsidR="00F46762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670" w:type="dxa"/>
          </w:tcPr>
          <w:p w:rsidR="00022531" w:rsidRDefault="00F46762" w:rsidP="005E1D5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hr cultured PreMegEs</w:t>
            </w:r>
          </w:p>
        </w:tc>
        <w:tc>
          <w:tcPr>
            <w:tcW w:w="3238" w:type="dxa"/>
          </w:tcPr>
          <w:p w:rsidR="00F46762" w:rsidRDefault="00F46762" w:rsidP="00F4676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ineage Cocktail</w:t>
            </w:r>
          </w:p>
          <w:p w:rsidR="00F46762" w:rsidRDefault="00F46762" w:rsidP="00F4676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nti-mouse SCA1/biotin</w:t>
            </w:r>
          </w:p>
          <w:p w:rsidR="00F46762" w:rsidRDefault="00F46762" w:rsidP="00F4676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nti-mouse CD16/32/biotin</w:t>
            </w:r>
          </w:p>
          <w:p w:rsidR="00F46762" w:rsidRDefault="00F46762" w:rsidP="00F4676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Anti-mouse CKIT/APC </w:t>
            </w:r>
            <w:proofErr w:type="spellStart"/>
            <w:r>
              <w:rPr>
                <w:sz w:val="20"/>
                <w:szCs w:val="20"/>
                <w:lang w:val="en-US"/>
              </w:rPr>
              <w:t>eFluor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780</w:t>
            </w:r>
          </w:p>
          <w:p w:rsidR="00F46762" w:rsidRDefault="00F46762" w:rsidP="00F4676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nti-mouse CD150/PE</w:t>
            </w:r>
          </w:p>
          <w:p w:rsidR="00F46762" w:rsidRDefault="00F46762" w:rsidP="00F4676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nti-mouse CD41/PE Cy7</w:t>
            </w:r>
          </w:p>
          <w:p w:rsidR="00F46762" w:rsidRDefault="00F46762" w:rsidP="00F4676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nti-mouse Endoglin/Pacific Blue</w:t>
            </w:r>
          </w:p>
          <w:p w:rsidR="00022531" w:rsidRDefault="00F46762" w:rsidP="00F4676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nti-human CD4/PE Alexa Fluor 610</w:t>
            </w:r>
          </w:p>
        </w:tc>
        <w:tc>
          <w:tcPr>
            <w:tcW w:w="2221" w:type="dxa"/>
          </w:tcPr>
          <w:p w:rsidR="00022531" w:rsidRDefault="00F46762" w:rsidP="005E1D5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treptavidin/ Pacific Orange</w:t>
            </w:r>
          </w:p>
        </w:tc>
      </w:tr>
      <w:tr w:rsidR="00F46762" w:rsidRPr="005E1D50" w:rsidTr="00047738">
        <w:trPr>
          <w:trHeight w:val="584"/>
        </w:trPr>
        <w:tc>
          <w:tcPr>
            <w:tcW w:w="2670" w:type="dxa"/>
          </w:tcPr>
          <w:p w:rsidR="00F46762" w:rsidRDefault="00F46762" w:rsidP="00F4676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M CD34 MkE Progenitors (Fig. 6E</w:t>
            </w:r>
            <w:r w:rsidR="007D102F">
              <w:rPr>
                <w:sz w:val="20"/>
                <w:szCs w:val="20"/>
                <w:lang w:val="en-US"/>
              </w:rPr>
              <w:t>, S8D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670" w:type="dxa"/>
          </w:tcPr>
          <w:p w:rsidR="00F46762" w:rsidRDefault="00F46762" w:rsidP="005E1D5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D34+ PreMegE</w:t>
            </w:r>
          </w:p>
          <w:p w:rsidR="00F46762" w:rsidRDefault="00F46762" w:rsidP="005E1D5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D34- PreMegE</w:t>
            </w:r>
          </w:p>
        </w:tc>
        <w:tc>
          <w:tcPr>
            <w:tcW w:w="3238" w:type="dxa"/>
          </w:tcPr>
          <w:p w:rsidR="00F46762" w:rsidRDefault="00F46762" w:rsidP="00F4676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ineage Cocktail</w:t>
            </w:r>
          </w:p>
          <w:p w:rsidR="00F46762" w:rsidRDefault="00F46762" w:rsidP="00F4676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nti-mouse SCA1/biotin</w:t>
            </w:r>
          </w:p>
          <w:p w:rsidR="00F46762" w:rsidRDefault="00F46762" w:rsidP="00F4676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nti-mouse CD16/32/biotin</w:t>
            </w:r>
          </w:p>
          <w:p w:rsidR="00F46762" w:rsidRDefault="00F46762" w:rsidP="00F4676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Anti-mouse CKIT/APC </w:t>
            </w:r>
            <w:proofErr w:type="spellStart"/>
            <w:r>
              <w:rPr>
                <w:sz w:val="20"/>
                <w:szCs w:val="20"/>
                <w:lang w:val="en-US"/>
              </w:rPr>
              <w:t>eFluor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780</w:t>
            </w:r>
          </w:p>
          <w:p w:rsidR="00F46762" w:rsidRDefault="00F46762" w:rsidP="00F4676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nti-mouse CD150/PE</w:t>
            </w:r>
          </w:p>
          <w:p w:rsidR="00F46762" w:rsidRDefault="00F46762" w:rsidP="00F4676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nti-mouse CD41/biotin</w:t>
            </w:r>
          </w:p>
          <w:p w:rsidR="00F46762" w:rsidRDefault="00F46762" w:rsidP="00F4676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nti-mouse Endoglin/Pacific Blue</w:t>
            </w:r>
          </w:p>
          <w:p w:rsidR="00F46762" w:rsidRDefault="00F46762" w:rsidP="00F4676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nti-mouse CD34/</w:t>
            </w:r>
            <w:proofErr w:type="spellStart"/>
            <w:r>
              <w:rPr>
                <w:sz w:val="20"/>
                <w:szCs w:val="20"/>
                <w:lang w:val="en-US"/>
              </w:rPr>
              <w:t>eFluor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660</w:t>
            </w:r>
          </w:p>
          <w:p w:rsidR="00F46762" w:rsidRDefault="00F46762" w:rsidP="00F4676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nti-human CD4/PE Cy7</w:t>
            </w:r>
          </w:p>
        </w:tc>
        <w:tc>
          <w:tcPr>
            <w:tcW w:w="2221" w:type="dxa"/>
          </w:tcPr>
          <w:p w:rsidR="00F46762" w:rsidRDefault="00F46762" w:rsidP="005E1D5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treptavidin/ Pacific Orange</w:t>
            </w:r>
          </w:p>
        </w:tc>
      </w:tr>
      <w:tr w:rsidR="00047738" w:rsidRPr="005E1D50" w:rsidTr="005E1D50">
        <w:trPr>
          <w:trHeight w:val="584"/>
        </w:trPr>
        <w:tc>
          <w:tcPr>
            <w:tcW w:w="2670" w:type="dxa"/>
          </w:tcPr>
          <w:p w:rsidR="00047738" w:rsidRDefault="00047738" w:rsidP="00261E2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eripheral Blood Multilineage (Fig. 7C)</w:t>
            </w:r>
          </w:p>
        </w:tc>
        <w:tc>
          <w:tcPr>
            <w:tcW w:w="2670" w:type="dxa"/>
          </w:tcPr>
          <w:p w:rsidR="00047738" w:rsidRDefault="00047738" w:rsidP="00261E2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eripheral Blood CD3</w:t>
            </w:r>
            <w:r w:rsidR="00986DA1">
              <w:rPr>
                <w:sz w:val="20"/>
                <w:szCs w:val="20"/>
                <w:lang w:val="en-US"/>
              </w:rPr>
              <w:t>ε</w:t>
            </w:r>
            <w:r>
              <w:rPr>
                <w:sz w:val="20"/>
                <w:szCs w:val="20"/>
                <w:lang w:val="en-US"/>
              </w:rPr>
              <w:t>+, Mac1+ Gr1+, B220+ CD19+</w:t>
            </w:r>
          </w:p>
          <w:p w:rsidR="00047738" w:rsidRDefault="00047738" w:rsidP="00261E2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238" w:type="dxa"/>
          </w:tcPr>
          <w:p w:rsidR="00047738" w:rsidRDefault="00047738" w:rsidP="00261E2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nti-mouse CD3</w:t>
            </w:r>
            <w:r w:rsidR="00986DA1">
              <w:rPr>
                <w:sz w:val="20"/>
                <w:szCs w:val="20"/>
                <w:lang w:val="en-US"/>
              </w:rPr>
              <w:t>Ε</w:t>
            </w:r>
            <w:r>
              <w:rPr>
                <w:sz w:val="20"/>
                <w:szCs w:val="20"/>
                <w:lang w:val="en-US"/>
              </w:rPr>
              <w:t>/APC</w:t>
            </w:r>
          </w:p>
          <w:p w:rsidR="00047738" w:rsidRDefault="00047738" w:rsidP="00261E2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nti-mouse CD11B/PE</w:t>
            </w:r>
          </w:p>
          <w:p w:rsidR="00047738" w:rsidRDefault="00047738" w:rsidP="00261E2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nti-mouse GR1/PE Cy7</w:t>
            </w:r>
          </w:p>
          <w:p w:rsidR="00047738" w:rsidRDefault="00047738" w:rsidP="00261E2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nti-mouse B220/</w:t>
            </w:r>
            <w:proofErr w:type="spellStart"/>
            <w:r>
              <w:rPr>
                <w:sz w:val="20"/>
                <w:szCs w:val="20"/>
                <w:lang w:val="en-US"/>
              </w:rPr>
              <w:t>eFluor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450</w:t>
            </w:r>
          </w:p>
          <w:p w:rsidR="00047738" w:rsidRDefault="00047738" w:rsidP="00261E2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Anti-mouse CD19/APC </w:t>
            </w:r>
            <w:proofErr w:type="spellStart"/>
            <w:r>
              <w:rPr>
                <w:sz w:val="20"/>
                <w:szCs w:val="20"/>
                <w:lang w:val="en-US"/>
              </w:rPr>
              <w:t>eFluor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780</w:t>
            </w:r>
          </w:p>
        </w:tc>
        <w:tc>
          <w:tcPr>
            <w:tcW w:w="2221" w:type="dxa"/>
          </w:tcPr>
          <w:p w:rsidR="00047738" w:rsidRDefault="00047738" w:rsidP="00261E2B">
            <w:pPr>
              <w:rPr>
                <w:sz w:val="20"/>
                <w:szCs w:val="20"/>
                <w:lang w:val="en-US"/>
              </w:rPr>
            </w:pPr>
          </w:p>
        </w:tc>
      </w:tr>
      <w:tr w:rsidR="00047738" w:rsidRPr="005E1D50" w:rsidTr="005E1D50">
        <w:trPr>
          <w:trHeight w:val="584"/>
        </w:trPr>
        <w:tc>
          <w:tcPr>
            <w:tcW w:w="2670" w:type="dxa"/>
          </w:tcPr>
          <w:p w:rsidR="00047738" w:rsidRDefault="00047738" w:rsidP="00261E2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ML1-ETO9a-IRES-GFP BM HSPCs (Fig. 8)</w:t>
            </w:r>
          </w:p>
        </w:tc>
        <w:tc>
          <w:tcPr>
            <w:tcW w:w="2670" w:type="dxa"/>
          </w:tcPr>
          <w:p w:rsidR="00047738" w:rsidRDefault="00047738" w:rsidP="00261E2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ML1-ETO9a GF</w:t>
            </w:r>
            <w:r w:rsidR="00E374F3">
              <w:rPr>
                <w:sz w:val="20"/>
                <w:szCs w:val="20"/>
                <w:lang w:val="en-US"/>
              </w:rPr>
              <w:t>P+/- BM LSK, PreGM, GMP</w:t>
            </w:r>
          </w:p>
        </w:tc>
        <w:tc>
          <w:tcPr>
            <w:tcW w:w="3238" w:type="dxa"/>
          </w:tcPr>
          <w:p w:rsidR="00047738" w:rsidRDefault="00047738" w:rsidP="00261E2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ineage Cocktail</w:t>
            </w:r>
          </w:p>
          <w:p w:rsidR="00047738" w:rsidRDefault="00047738" w:rsidP="00261E2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Anti-mouse CKIT/APC </w:t>
            </w:r>
            <w:proofErr w:type="spellStart"/>
            <w:r>
              <w:rPr>
                <w:sz w:val="20"/>
                <w:szCs w:val="20"/>
                <w:lang w:val="en-US"/>
              </w:rPr>
              <w:t>eFluor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780</w:t>
            </w:r>
          </w:p>
          <w:p w:rsidR="00047738" w:rsidRDefault="00047738" w:rsidP="00261E2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nti-mouse SCA1/PerCPCy5.5</w:t>
            </w:r>
          </w:p>
          <w:p w:rsidR="00047738" w:rsidRDefault="00047738" w:rsidP="00261E2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nti-mouse CD150/PE</w:t>
            </w:r>
          </w:p>
          <w:p w:rsidR="00047738" w:rsidRDefault="00047738" w:rsidP="00261E2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nti-mouse CD41/APC</w:t>
            </w:r>
          </w:p>
          <w:p w:rsidR="00047738" w:rsidRDefault="00047738" w:rsidP="00261E2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nti-mouse CD16/32/PE Cy7</w:t>
            </w:r>
          </w:p>
          <w:p w:rsidR="00047738" w:rsidRDefault="00047738" w:rsidP="00261E2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nti-mouse Endoglin/Pacific Blue</w:t>
            </w:r>
          </w:p>
        </w:tc>
        <w:tc>
          <w:tcPr>
            <w:tcW w:w="2221" w:type="dxa"/>
          </w:tcPr>
          <w:p w:rsidR="00047738" w:rsidRDefault="00047738" w:rsidP="00261E2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treptavidin/ Pacific Orange</w:t>
            </w:r>
          </w:p>
        </w:tc>
      </w:tr>
      <w:tr w:rsidR="00047738" w:rsidRPr="005E1D50" w:rsidTr="005E1D50">
        <w:tc>
          <w:tcPr>
            <w:tcW w:w="2670" w:type="dxa"/>
          </w:tcPr>
          <w:p w:rsidR="00047738" w:rsidRDefault="00047738" w:rsidP="00F4676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ultured LSK48F- MPPs – LSK FACS (S4 Fig.)</w:t>
            </w:r>
          </w:p>
        </w:tc>
        <w:tc>
          <w:tcPr>
            <w:tcW w:w="2670" w:type="dxa"/>
          </w:tcPr>
          <w:p w:rsidR="00047738" w:rsidRDefault="00047738" w:rsidP="005E1D5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hr Cultured LSK48F- MPPs – LSK expression</w:t>
            </w:r>
          </w:p>
        </w:tc>
        <w:tc>
          <w:tcPr>
            <w:tcW w:w="3238" w:type="dxa"/>
          </w:tcPr>
          <w:p w:rsidR="00047738" w:rsidRDefault="00047738" w:rsidP="0058532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ineage Cocktail</w:t>
            </w:r>
          </w:p>
          <w:p w:rsidR="00047738" w:rsidRDefault="00047738" w:rsidP="00F4676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nti-mouse SCA1/Alexa Fluor 700</w:t>
            </w:r>
          </w:p>
          <w:p w:rsidR="00047738" w:rsidRDefault="00047738" w:rsidP="00F4676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Anti-mouse cKit APC </w:t>
            </w:r>
            <w:proofErr w:type="spellStart"/>
            <w:r>
              <w:rPr>
                <w:sz w:val="20"/>
                <w:szCs w:val="20"/>
                <w:lang w:val="en-US"/>
              </w:rPr>
              <w:t>eFluor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780</w:t>
            </w:r>
          </w:p>
          <w:p w:rsidR="00047738" w:rsidRDefault="00047738" w:rsidP="00F4676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nti-human CD4 Alexa Fluor 610</w:t>
            </w:r>
          </w:p>
        </w:tc>
        <w:tc>
          <w:tcPr>
            <w:tcW w:w="2221" w:type="dxa"/>
          </w:tcPr>
          <w:p w:rsidR="00047738" w:rsidRDefault="00047738" w:rsidP="005E1D5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treptavidin/ Pacific Orange</w:t>
            </w:r>
          </w:p>
        </w:tc>
      </w:tr>
      <w:tr w:rsidR="00047738" w:rsidRPr="005E1D50" w:rsidTr="005E1D50">
        <w:tc>
          <w:tcPr>
            <w:tcW w:w="2670" w:type="dxa"/>
          </w:tcPr>
          <w:p w:rsidR="00047738" w:rsidRDefault="00047738" w:rsidP="0004773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ultured LSK48F- MPPs – LK MkE FACS (S4 Fig.)</w:t>
            </w:r>
          </w:p>
        </w:tc>
        <w:tc>
          <w:tcPr>
            <w:tcW w:w="2670" w:type="dxa"/>
          </w:tcPr>
          <w:p w:rsidR="00047738" w:rsidRDefault="00047738" w:rsidP="0058532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hr Cultured LSK48F- MPPs – MkE marker expression</w:t>
            </w:r>
          </w:p>
        </w:tc>
        <w:tc>
          <w:tcPr>
            <w:tcW w:w="3238" w:type="dxa"/>
          </w:tcPr>
          <w:p w:rsidR="00047738" w:rsidRDefault="00047738" w:rsidP="0058532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ineage Cocktail</w:t>
            </w:r>
          </w:p>
          <w:p w:rsidR="00047738" w:rsidRDefault="00047738" w:rsidP="0058532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nti-mouse SCA1/biotin</w:t>
            </w:r>
          </w:p>
          <w:p w:rsidR="00047738" w:rsidRDefault="00047738" w:rsidP="0058532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nti-mouse CD16/32/Alexa Fluor 700</w:t>
            </w:r>
          </w:p>
          <w:p w:rsidR="00047738" w:rsidRDefault="00047738" w:rsidP="0058532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Anti-mouse CKIT/APC </w:t>
            </w:r>
            <w:proofErr w:type="spellStart"/>
            <w:r>
              <w:rPr>
                <w:sz w:val="20"/>
                <w:szCs w:val="20"/>
                <w:lang w:val="en-US"/>
              </w:rPr>
              <w:t>eFluor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780</w:t>
            </w:r>
          </w:p>
          <w:p w:rsidR="00047738" w:rsidRDefault="00047738" w:rsidP="0058532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nti-mouse CD150/PE</w:t>
            </w:r>
          </w:p>
          <w:p w:rsidR="00047738" w:rsidRDefault="00047738" w:rsidP="0058532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nti-mouse CD41/PE Cy7</w:t>
            </w:r>
          </w:p>
          <w:p w:rsidR="00047738" w:rsidRDefault="00047738" w:rsidP="0058532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nti-mouse Endoglin/Pacific Blue</w:t>
            </w:r>
          </w:p>
          <w:p w:rsidR="00047738" w:rsidRDefault="00047738" w:rsidP="0058532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nti-human CD4/PE Alexa Fluor 610</w:t>
            </w:r>
          </w:p>
        </w:tc>
        <w:tc>
          <w:tcPr>
            <w:tcW w:w="2221" w:type="dxa"/>
          </w:tcPr>
          <w:p w:rsidR="00047738" w:rsidRDefault="00047738" w:rsidP="005E1D5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treptavidin/ Pacific Orange</w:t>
            </w:r>
          </w:p>
        </w:tc>
      </w:tr>
      <w:tr w:rsidR="00047738" w:rsidRPr="005E1D50" w:rsidTr="00754384">
        <w:trPr>
          <w:trHeight w:val="294"/>
        </w:trPr>
        <w:tc>
          <w:tcPr>
            <w:tcW w:w="2670" w:type="dxa"/>
          </w:tcPr>
          <w:p w:rsidR="00047738" w:rsidRDefault="00047738" w:rsidP="0075438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ultured GM Progenitors – mature GM cell markers (S5A-B Fig.)</w:t>
            </w:r>
          </w:p>
        </w:tc>
        <w:tc>
          <w:tcPr>
            <w:tcW w:w="2670" w:type="dxa"/>
          </w:tcPr>
          <w:p w:rsidR="00047738" w:rsidRDefault="00047738" w:rsidP="0058532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ay 7-11 Cultured PreGM and GMP cells – GM markers</w:t>
            </w:r>
          </w:p>
        </w:tc>
        <w:tc>
          <w:tcPr>
            <w:tcW w:w="3238" w:type="dxa"/>
          </w:tcPr>
          <w:p w:rsidR="00047738" w:rsidRDefault="00047738" w:rsidP="0058532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nti-mouse F4/80/PE</w:t>
            </w:r>
          </w:p>
          <w:p w:rsidR="00047738" w:rsidRDefault="00047738" w:rsidP="0058532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nti-mouse GR1/PE Cy7</w:t>
            </w:r>
          </w:p>
          <w:p w:rsidR="00047738" w:rsidRDefault="00047738" w:rsidP="0058532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nti-mouse CD11B/APC</w:t>
            </w:r>
          </w:p>
        </w:tc>
        <w:tc>
          <w:tcPr>
            <w:tcW w:w="2221" w:type="dxa"/>
          </w:tcPr>
          <w:p w:rsidR="00047738" w:rsidRDefault="00047738" w:rsidP="005E1D50">
            <w:pPr>
              <w:rPr>
                <w:sz w:val="20"/>
                <w:szCs w:val="20"/>
                <w:lang w:val="en-US"/>
              </w:rPr>
            </w:pPr>
          </w:p>
        </w:tc>
      </w:tr>
      <w:tr w:rsidR="00047738" w:rsidRPr="005E1D50" w:rsidTr="007D102F">
        <w:trPr>
          <w:trHeight w:val="294"/>
        </w:trPr>
        <w:tc>
          <w:tcPr>
            <w:tcW w:w="2670" w:type="dxa"/>
          </w:tcPr>
          <w:p w:rsidR="00047738" w:rsidRDefault="00047738" w:rsidP="0075438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ultured GM Progenitors – mast cell markers (S5A-B Fig.)</w:t>
            </w:r>
          </w:p>
        </w:tc>
        <w:tc>
          <w:tcPr>
            <w:tcW w:w="2670" w:type="dxa"/>
          </w:tcPr>
          <w:p w:rsidR="00047738" w:rsidRDefault="00047738" w:rsidP="0075438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ay 7-11 Cultured PreGM and GMP cells – mast cell markers</w:t>
            </w:r>
          </w:p>
        </w:tc>
        <w:tc>
          <w:tcPr>
            <w:tcW w:w="3238" w:type="dxa"/>
          </w:tcPr>
          <w:p w:rsidR="00047738" w:rsidRDefault="00047738" w:rsidP="0058532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nti-mouse FC</w:t>
            </w:r>
            <w:r w:rsidR="00986DA1">
              <w:rPr>
                <w:sz w:val="20"/>
                <w:szCs w:val="20"/>
                <w:lang w:val="en-US"/>
              </w:rPr>
              <w:t>Ε</w:t>
            </w:r>
            <w:r>
              <w:rPr>
                <w:sz w:val="20"/>
                <w:szCs w:val="20"/>
                <w:lang w:val="en-US"/>
              </w:rPr>
              <w:t>R1</w:t>
            </w:r>
            <w:r w:rsidR="00986DA1">
              <w:rPr>
                <w:sz w:val="20"/>
                <w:szCs w:val="20"/>
                <w:lang w:val="en-US"/>
              </w:rPr>
              <w:t>Α</w:t>
            </w:r>
            <w:r>
              <w:rPr>
                <w:sz w:val="20"/>
                <w:szCs w:val="20"/>
                <w:lang w:val="en-US"/>
              </w:rPr>
              <w:t>/PE</w:t>
            </w:r>
          </w:p>
          <w:p w:rsidR="00047738" w:rsidRDefault="00047738" w:rsidP="0058532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nti-mouse CD11B/APC</w:t>
            </w:r>
          </w:p>
          <w:p w:rsidR="00047738" w:rsidRDefault="00047738" w:rsidP="0058532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Anti-mouse CKIT/APC </w:t>
            </w:r>
            <w:proofErr w:type="spellStart"/>
            <w:r>
              <w:rPr>
                <w:sz w:val="20"/>
                <w:szCs w:val="20"/>
                <w:lang w:val="en-US"/>
              </w:rPr>
              <w:t>eFluor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780</w:t>
            </w:r>
          </w:p>
        </w:tc>
        <w:tc>
          <w:tcPr>
            <w:tcW w:w="2221" w:type="dxa"/>
          </w:tcPr>
          <w:p w:rsidR="00047738" w:rsidRDefault="00047738" w:rsidP="005E1D50">
            <w:pPr>
              <w:rPr>
                <w:sz w:val="20"/>
                <w:szCs w:val="20"/>
                <w:lang w:val="en-US"/>
              </w:rPr>
            </w:pPr>
          </w:p>
        </w:tc>
      </w:tr>
      <w:tr w:rsidR="007D102F" w:rsidRPr="005E1D50" w:rsidTr="005E1D50">
        <w:trPr>
          <w:trHeight w:val="294"/>
        </w:trPr>
        <w:tc>
          <w:tcPr>
            <w:tcW w:w="2670" w:type="dxa"/>
          </w:tcPr>
          <w:p w:rsidR="007D102F" w:rsidRDefault="007D102F" w:rsidP="006C18E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M Mast Cell Progenitor (S5C Fig.)</w:t>
            </w:r>
          </w:p>
        </w:tc>
        <w:tc>
          <w:tcPr>
            <w:tcW w:w="2670" w:type="dxa"/>
          </w:tcPr>
          <w:p w:rsidR="007D102F" w:rsidRDefault="007D102F" w:rsidP="006C18E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Cp</w:t>
            </w:r>
          </w:p>
        </w:tc>
        <w:tc>
          <w:tcPr>
            <w:tcW w:w="3238" w:type="dxa"/>
          </w:tcPr>
          <w:p w:rsidR="007D102F" w:rsidRDefault="007D102F" w:rsidP="006C18E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ineage Cocktail</w:t>
            </w:r>
          </w:p>
          <w:p w:rsidR="007D102F" w:rsidRDefault="007D102F" w:rsidP="006C18E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nti-mouse SCA1/biotin</w:t>
            </w:r>
          </w:p>
          <w:p w:rsidR="007D102F" w:rsidRDefault="007D102F" w:rsidP="006C18E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nti-mouse FC</w:t>
            </w:r>
            <w:r w:rsidR="00986DA1">
              <w:rPr>
                <w:sz w:val="20"/>
                <w:szCs w:val="20"/>
                <w:lang w:val="en-US"/>
              </w:rPr>
              <w:t>Ε</w:t>
            </w:r>
            <w:r>
              <w:rPr>
                <w:sz w:val="20"/>
                <w:szCs w:val="20"/>
                <w:lang w:val="en-US"/>
              </w:rPr>
              <w:t>R1</w:t>
            </w:r>
            <w:r w:rsidR="00986DA1">
              <w:rPr>
                <w:sz w:val="20"/>
                <w:szCs w:val="20"/>
                <w:lang w:val="en-US"/>
              </w:rPr>
              <w:t>Α</w:t>
            </w:r>
            <w:bookmarkStart w:id="0" w:name="_GoBack"/>
            <w:bookmarkEnd w:id="0"/>
            <w:r>
              <w:rPr>
                <w:sz w:val="20"/>
                <w:szCs w:val="20"/>
                <w:lang w:val="en-US"/>
              </w:rPr>
              <w:t>/biotin</w:t>
            </w:r>
          </w:p>
          <w:p w:rsidR="007D102F" w:rsidRDefault="007D102F" w:rsidP="006C18E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nti-mouse CD27/biotin</w:t>
            </w:r>
          </w:p>
          <w:p w:rsidR="007D102F" w:rsidRDefault="007D102F" w:rsidP="006C18E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Anti-mouse CKIT/APC </w:t>
            </w:r>
            <w:proofErr w:type="spellStart"/>
            <w:r>
              <w:rPr>
                <w:sz w:val="20"/>
                <w:szCs w:val="20"/>
                <w:lang w:val="en-US"/>
              </w:rPr>
              <w:t>eFluor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780</w:t>
            </w:r>
          </w:p>
          <w:p w:rsidR="007D102F" w:rsidRDefault="007D102F" w:rsidP="006C18E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Anti-mouse </w:t>
            </w:r>
            <w:proofErr w:type="spellStart"/>
            <w:r>
              <w:rPr>
                <w:sz w:val="20"/>
                <w:szCs w:val="20"/>
                <w:lang w:val="en-US"/>
              </w:rPr>
              <w:t>Int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Beta7/PE</w:t>
            </w:r>
          </w:p>
          <w:p w:rsidR="007D102F" w:rsidRDefault="007D102F" w:rsidP="006C18E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nti-mouse Ly6c/</w:t>
            </w:r>
            <w:proofErr w:type="spellStart"/>
            <w:r>
              <w:rPr>
                <w:sz w:val="20"/>
                <w:szCs w:val="20"/>
                <w:lang w:val="en-US"/>
              </w:rPr>
              <w:t>eFluor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450</w:t>
            </w:r>
          </w:p>
          <w:p w:rsidR="007D102F" w:rsidRDefault="007D102F" w:rsidP="006C18E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nti-human CD4/APC</w:t>
            </w:r>
          </w:p>
        </w:tc>
        <w:tc>
          <w:tcPr>
            <w:tcW w:w="2221" w:type="dxa"/>
          </w:tcPr>
          <w:p w:rsidR="007D102F" w:rsidRDefault="007D102F" w:rsidP="006C18E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treptavidin/ PE Cy7</w:t>
            </w:r>
          </w:p>
        </w:tc>
      </w:tr>
      <w:tr w:rsidR="007D102F" w:rsidRPr="005E1D50" w:rsidTr="005E1D50">
        <w:tc>
          <w:tcPr>
            <w:tcW w:w="2670" w:type="dxa"/>
          </w:tcPr>
          <w:p w:rsidR="007D102F" w:rsidRDefault="007D102F" w:rsidP="0058532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ultured GM Progenitors – Progenitor FACS (53D-E Fig.)</w:t>
            </w:r>
          </w:p>
        </w:tc>
        <w:tc>
          <w:tcPr>
            <w:tcW w:w="2670" w:type="dxa"/>
          </w:tcPr>
          <w:p w:rsidR="007D102F" w:rsidRDefault="007D102F" w:rsidP="0058532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hr Cultured PreGM and GMP cells</w:t>
            </w:r>
          </w:p>
        </w:tc>
        <w:tc>
          <w:tcPr>
            <w:tcW w:w="3238" w:type="dxa"/>
          </w:tcPr>
          <w:p w:rsidR="007D102F" w:rsidRDefault="007D102F" w:rsidP="00EC254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ineage Cocktail</w:t>
            </w:r>
          </w:p>
          <w:p w:rsidR="007D102F" w:rsidRDefault="007D102F" w:rsidP="00EC254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nti-mouse SCA1/biotin</w:t>
            </w:r>
          </w:p>
          <w:p w:rsidR="007D102F" w:rsidRDefault="007D102F" w:rsidP="00EC254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nti-mouse CD41/biotin</w:t>
            </w:r>
          </w:p>
          <w:p w:rsidR="007D102F" w:rsidRDefault="007D102F" w:rsidP="00EC254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Anti-mouse CKIT/APC </w:t>
            </w:r>
            <w:proofErr w:type="spellStart"/>
            <w:r>
              <w:rPr>
                <w:sz w:val="20"/>
                <w:szCs w:val="20"/>
                <w:lang w:val="en-US"/>
              </w:rPr>
              <w:t>eFluor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780</w:t>
            </w:r>
          </w:p>
          <w:p w:rsidR="007D102F" w:rsidRDefault="007D102F" w:rsidP="00EC254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nti-mouse CD150/PE</w:t>
            </w:r>
          </w:p>
          <w:p w:rsidR="007D102F" w:rsidRDefault="007D102F" w:rsidP="00EC254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nti-mouse CD16/32/Alexa Fluor 700</w:t>
            </w:r>
          </w:p>
          <w:p w:rsidR="007D102F" w:rsidRDefault="007D102F" w:rsidP="00EC254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nti-mouse Endoglin/Pacific Blue</w:t>
            </w:r>
          </w:p>
          <w:p w:rsidR="007D102F" w:rsidRDefault="007D102F" w:rsidP="00EC254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nti-human CD4/PE Alexa Fluor 610</w:t>
            </w:r>
          </w:p>
        </w:tc>
        <w:tc>
          <w:tcPr>
            <w:tcW w:w="2221" w:type="dxa"/>
          </w:tcPr>
          <w:p w:rsidR="007D102F" w:rsidRDefault="007D102F" w:rsidP="005E1D5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treptavidin/ Pacific Orange</w:t>
            </w:r>
          </w:p>
        </w:tc>
      </w:tr>
      <w:tr w:rsidR="007D102F" w:rsidRPr="005E1D50" w:rsidTr="005E1D50">
        <w:tc>
          <w:tcPr>
            <w:tcW w:w="2670" w:type="dxa"/>
          </w:tcPr>
          <w:p w:rsidR="007D102F" w:rsidRDefault="007D102F" w:rsidP="0058532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eMegE Cell Cycle (S6B Fig.</w:t>
            </w:r>
          </w:p>
        </w:tc>
        <w:tc>
          <w:tcPr>
            <w:tcW w:w="2670" w:type="dxa"/>
          </w:tcPr>
          <w:p w:rsidR="007D102F" w:rsidRDefault="007D102F" w:rsidP="0058532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0/G1, S and G2/M-phase PreMegEs</w:t>
            </w:r>
          </w:p>
        </w:tc>
        <w:tc>
          <w:tcPr>
            <w:tcW w:w="3238" w:type="dxa"/>
          </w:tcPr>
          <w:p w:rsidR="007D102F" w:rsidRDefault="007D102F" w:rsidP="00EC254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ineage Cocktail</w:t>
            </w:r>
          </w:p>
          <w:p w:rsidR="007D102F" w:rsidRDefault="007D102F" w:rsidP="00EC254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nti-mouse SCA1/biotin</w:t>
            </w:r>
          </w:p>
          <w:p w:rsidR="007D102F" w:rsidRDefault="007D102F" w:rsidP="0058532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nti-mouse Endoglin/biotin</w:t>
            </w:r>
          </w:p>
          <w:p w:rsidR="007D102F" w:rsidRDefault="007D102F" w:rsidP="0058532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nti-mouse CD41/biotin</w:t>
            </w:r>
          </w:p>
          <w:p w:rsidR="007D102F" w:rsidRDefault="007D102F" w:rsidP="0058532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nti-mouse CD16/32/biotin</w:t>
            </w:r>
          </w:p>
          <w:p w:rsidR="007D102F" w:rsidRDefault="007D102F" w:rsidP="0058532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nti-mouse CD150/PerCPCy5.5</w:t>
            </w:r>
          </w:p>
          <w:p w:rsidR="007D102F" w:rsidRDefault="007D102F" w:rsidP="0058532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Anti-mouse CKIT/APC </w:t>
            </w:r>
            <w:proofErr w:type="spellStart"/>
            <w:r>
              <w:rPr>
                <w:sz w:val="20"/>
                <w:szCs w:val="20"/>
                <w:lang w:val="en-US"/>
              </w:rPr>
              <w:t>eFluor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780</w:t>
            </w:r>
          </w:p>
          <w:p w:rsidR="007D102F" w:rsidRDefault="007D102F" w:rsidP="0058532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nti-human CD4/Alexa Fluor 700</w:t>
            </w:r>
          </w:p>
        </w:tc>
        <w:tc>
          <w:tcPr>
            <w:tcW w:w="2221" w:type="dxa"/>
          </w:tcPr>
          <w:p w:rsidR="007D102F" w:rsidRDefault="007D102F" w:rsidP="005E1D5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treptavidin/ PE Cy7</w:t>
            </w:r>
          </w:p>
          <w:p w:rsidR="007D102F" w:rsidRDefault="007D102F" w:rsidP="006458D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(Click-iT EdU assay components: Alexa Fluor 647 </w:t>
            </w:r>
            <w:proofErr w:type="spellStart"/>
            <w:r>
              <w:rPr>
                <w:sz w:val="20"/>
                <w:szCs w:val="20"/>
                <w:lang w:val="en-US"/>
              </w:rPr>
              <w:t>Azide</w:t>
            </w:r>
            <w:proofErr w:type="spellEnd"/>
            <w:r>
              <w:rPr>
                <w:sz w:val="20"/>
                <w:szCs w:val="20"/>
                <w:lang w:val="en-US"/>
              </w:rPr>
              <w:t>, FxCycle Violet)</w:t>
            </w:r>
          </w:p>
        </w:tc>
      </w:tr>
      <w:tr w:rsidR="007D102F" w:rsidRPr="005E1D50" w:rsidTr="005E1D50">
        <w:tc>
          <w:tcPr>
            <w:tcW w:w="2670" w:type="dxa"/>
          </w:tcPr>
          <w:p w:rsidR="007D102F" w:rsidRDefault="007D102F" w:rsidP="0004773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M CD61 MkE Progenitors (S8C-D Fig.)</w:t>
            </w:r>
          </w:p>
        </w:tc>
        <w:tc>
          <w:tcPr>
            <w:tcW w:w="2670" w:type="dxa"/>
          </w:tcPr>
          <w:p w:rsidR="007D102F" w:rsidRDefault="007D102F" w:rsidP="0058532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D61+ PreMegE</w:t>
            </w:r>
          </w:p>
          <w:p w:rsidR="007D102F" w:rsidRDefault="007D102F" w:rsidP="0058532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D61- PreMegE</w:t>
            </w:r>
          </w:p>
        </w:tc>
        <w:tc>
          <w:tcPr>
            <w:tcW w:w="3238" w:type="dxa"/>
          </w:tcPr>
          <w:p w:rsidR="007D102F" w:rsidRDefault="007D102F" w:rsidP="0075438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ineage Cocktail</w:t>
            </w:r>
          </w:p>
          <w:p w:rsidR="007D102F" w:rsidRDefault="007D102F" w:rsidP="0075438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nti-mouse SCA1/biotin</w:t>
            </w:r>
          </w:p>
          <w:p w:rsidR="007D102F" w:rsidRDefault="007D102F" w:rsidP="0075438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nti-mouse CD16/32/biotin</w:t>
            </w:r>
          </w:p>
          <w:p w:rsidR="007D102F" w:rsidRDefault="007D102F" w:rsidP="0075438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Anti-mouse CKIT/APC </w:t>
            </w:r>
            <w:proofErr w:type="spellStart"/>
            <w:r>
              <w:rPr>
                <w:sz w:val="20"/>
                <w:szCs w:val="20"/>
                <w:lang w:val="en-US"/>
              </w:rPr>
              <w:t>eFluor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780</w:t>
            </w:r>
          </w:p>
          <w:p w:rsidR="007D102F" w:rsidRDefault="007D102F" w:rsidP="0075438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nti-mouse CD150/PE</w:t>
            </w:r>
          </w:p>
          <w:p w:rsidR="007D102F" w:rsidRDefault="007D102F" w:rsidP="0075438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nti-mouse CD41/biotin</w:t>
            </w:r>
          </w:p>
          <w:p w:rsidR="007D102F" w:rsidRDefault="007D102F" w:rsidP="0075438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nti-mouse Endoglin/Pacific Blue</w:t>
            </w:r>
          </w:p>
          <w:p w:rsidR="007D102F" w:rsidRDefault="007D102F" w:rsidP="0075438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nti-mouse CD61/APC</w:t>
            </w:r>
          </w:p>
          <w:p w:rsidR="007D102F" w:rsidRDefault="007D102F" w:rsidP="0075438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nti-human CD4/PE Cy7</w:t>
            </w:r>
          </w:p>
        </w:tc>
        <w:tc>
          <w:tcPr>
            <w:tcW w:w="2221" w:type="dxa"/>
          </w:tcPr>
          <w:p w:rsidR="007D102F" w:rsidRDefault="007D102F" w:rsidP="005E1D5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treptavidin/ Pacific Orange</w:t>
            </w:r>
          </w:p>
        </w:tc>
      </w:tr>
    </w:tbl>
    <w:p w:rsidR="00B75A92" w:rsidRPr="00DE265C" w:rsidRDefault="00B75A92" w:rsidP="00B75A92">
      <w:pPr>
        <w:spacing w:line="240" w:lineRule="auto"/>
        <w:contextualSpacing/>
        <w:rPr>
          <w:szCs w:val="24"/>
          <w:lang w:val="en-US"/>
        </w:rPr>
      </w:pPr>
      <w:r w:rsidRPr="00DE265C">
        <w:rPr>
          <w:szCs w:val="24"/>
          <w:lang w:val="en-US"/>
        </w:rPr>
        <w:t>7-AAD: 7-Aminoactinomycin D</w:t>
      </w:r>
    </w:p>
    <w:p w:rsidR="00B75A92" w:rsidRPr="00DE265C" w:rsidRDefault="00B75A92" w:rsidP="00B75A92">
      <w:pPr>
        <w:spacing w:line="240" w:lineRule="auto"/>
        <w:contextualSpacing/>
        <w:rPr>
          <w:szCs w:val="24"/>
          <w:lang w:val="en-US"/>
        </w:rPr>
      </w:pPr>
      <w:r w:rsidRPr="00DE265C">
        <w:rPr>
          <w:szCs w:val="24"/>
          <w:lang w:val="en-US"/>
        </w:rPr>
        <w:t xml:space="preserve">APC: </w:t>
      </w:r>
      <w:proofErr w:type="spellStart"/>
      <w:r w:rsidRPr="00DE265C">
        <w:rPr>
          <w:szCs w:val="24"/>
          <w:lang w:val="en-US"/>
        </w:rPr>
        <w:t>Allophycocyanin</w:t>
      </w:r>
      <w:proofErr w:type="spellEnd"/>
    </w:p>
    <w:p w:rsidR="00B75A92" w:rsidRPr="00DE265C" w:rsidRDefault="00B75A92" w:rsidP="00B75A92">
      <w:pPr>
        <w:spacing w:line="240" w:lineRule="auto"/>
        <w:contextualSpacing/>
        <w:rPr>
          <w:szCs w:val="24"/>
          <w:lang w:val="en-US"/>
        </w:rPr>
      </w:pPr>
      <w:proofErr w:type="gramStart"/>
      <w:r w:rsidRPr="00DE265C">
        <w:rPr>
          <w:szCs w:val="24"/>
          <w:lang w:val="en-US"/>
        </w:rPr>
        <w:t>Cy</w:t>
      </w:r>
      <w:proofErr w:type="gramEnd"/>
      <w:r w:rsidRPr="00DE265C">
        <w:rPr>
          <w:szCs w:val="24"/>
          <w:lang w:val="en-US"/>
        </w:rPr>
        <w:t>: Cyanine</w:t>
      </w:r>
    </w:p>
    <w:p w:rsidR="00B75A92" w:rsidRDefault="00B75A92" w:rsidP="00B75A92">
      <w:pPr>
        <w:spacing w:line="240" w:lineRule="auto"/>
        <w:contextualSpacing/>
        <w:jc w:val="both"/>
        <w:rPr>
          <w:szCs w:val="24"/>
          <w:lang w:val="en-US"/>
        </w:rPr>
      </w:pPr>
      <w:proofErr w:type="spellStart"/>
      <w:r w:rsidRPr="00DE265C">
        <w:rPr>
          <w:szCs w:val="24"/>
          <w:lang w:val="en-US"/>
        </w:rPr>
        <w:t>PerCP</w:t>
      </w:r>
      <w:proofErr w:type="spellEnd"/>
      <w:r w:rsidRPr="00DE265C">
        <w:rPr>
          <w:szCs w:val="24"/>
          <w:lang w:val="en-US"/>
        </w:rPr>
        <w:t xml:space="preserve">: </w:t>
      </w:r>
      <w:proofErr w:type="spellStart"/>
      <w:r w:rsidRPr="00DE265C">
        <w:rPr>
          <w:szCs w:val="24"/>
          <w:lang w:val="en-US"/>
        </w:rPr>
        <w:t>Peridinin</w:t>
      </w:r>
      <w:proofErr w:type="spellEnd"/>
      <w:r w:rsidRPr="00DE265C">
        <w:rPr>
          <w:szCs w:val="24"/>
          <w:lang w:val="en-US"/>
        </w:rPr>
        <w:t xml:space="preserve"> Chlorophyll Protein</w:t>
      </w:r>
    </w:p>
    <w:sectPr w:rsidR="00B75A92" w:rsidSect="00B75A92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5133B2"/>
    <w:multiLevelType w:val="hybridMultilevel"/>
    <w:tmpl w:val="AD7054F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7041"/>
    <w:rsid w:val="00022531"/>
    <w:rsid w:val="00047738"/>
    <w:rsid w:val="00080D06"/>
    <w:rsid w:val="00093951"/>
    <w:rsid w:val="00195EF0"/>
    <w:rsid w:val="003D0F19"/>
    <w:rsid w:val="003F2653"/>
    <w:rsid w:val="004E7030"/>
    <w:rsid w:val="00584456"/>
    <w:rsid w:val="00585322"/>
    <w:rsid w:val="005E1D50"/>
    <w:rsid w:val="005E3E66"/>
    <w:rsid w:val="006458DF"/>
    <w:rsid w:val="006566FB"/>
    <w:rsid w:val="006D13C9"/>
    <w:rsid w:val="00754384"/>
    <w:rsid w:val="007B5FE7"/>
    <w:rsid w:val="007D102F"/>
    <w:rsid w:val="00986DA1"/>
    <w:rsid w:val="00A047E7"/>
    <w:rsid w:val="00AE449E"/>
    <w:rsid w:val="00B2784F"/>
    <w:rsid w:val="00B75A92"/>
    <w:rsid w:val="00BD2103"/>
    <w:rsid w:val="00C96FF0"/>
    <w:rsid w:val="00D55F0F"/>
    <w:rsid w:val="00D6500A"/>
    <w:rsid w:val="00E374F3"/>
    <w:rsid w:val="00EC2543"/>
    <w:rsid w:val="00ED7041"/>
    <w:rsid w:val="00F46762"/>
    <w:rsid w:val="00FE71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5A9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75A9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96FF0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5A9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75A9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96FF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3</TotalTime>
  <Pages>3</Pages>
  <Words>953</Words>
  <Characters>5434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aterson Institute for Cancer Research</Company>
  <LinksUpToDate>false</LinksUpToDate>
  <CharactersWithSpaces>63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a Draper</dc:creator>
  <cp:lastModifiedBy>Julia Draper</cp:lastModifiedBy>
  <cp:revision>12</cp:revision>
  <dcterms:created xsi:type="dcterms:W3CDTF">2015-11-24T16:36:00Z</dcterms:created>
  <dcterms:modified xsi:type="dcterms:W3CDTF">2015-12-09T17:33:00Z</dcterms:modified>
</cp:coreProperties>
</file>